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90C0" w14:textId="77777777" w:rsidR="00C16E57" w:rsidRPr="006D3548" w:rsidRDefault="00C16E57" w:rsidP="006D3548">
      <w:pPr>
        <w:spacing w:after="0" w:line="480" w:lineRule="auto"/>
        <w:jc w:val="center"/>
        <w:rPr>
          <w:rFonts w:ascii="Times New Roman" w:eastAsiaTheme="majorEastAsia" w:hAnsi="Times New Roman" w:cs="Times New Roman"/>
          <w:b/>
          <w:i/>
          <w:sz w:val="32"/>
          <w:szCs w:val="32"/>
          <w:lang w:val="en-US"/>
        </w:rPr>
      </w:pPr>
      <w:r w:rsidRPr="006D3548">
        <w:rPr>
          <w:rFonts w:ascii="Times New Roman" w:eastAsiaTheme="majorEastAsia" w:hAnsi="Times New Roman" w:cs="Times New Roman"/>
          <w:b/>
          <w:i/>
          <w:sz w:val="32"/>
          <w:szCs w:val="32"/>
          <w:lang w:val="en-US"/>
        </w:rPr>
        <w:t>Supplementary Materials</w:t>
      </w:r>
    </w:p>
    <w:p w14:paraId="1641DECF" w14:textId="77777777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6E57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14:paraId="780D627E" w14:textId="77777777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</w:pPr>
      <w:r w:rsidRPr="00C16E5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he performance of the k-</w:t>
      </w:r>
      <w:r w:rsidRPr="00C16E57">
        <w:rPr>
          <w:rFonts w:ascii="Times New Roman" w:hAnsi="Times New Roman" w:cs="Times New Roman" w:hint="eastAsia"/>
          <w:b/>
          <w:i/>
          <w:iCs/>
          <w:sz w:val="24"/>
          <w:szCs w:val="24"/>
          <w:lang w:val="en-US"/>
        </w:rPr>
        <w:t>n</w:t>
      </w:r>
      <w:r w:rsidRPr="00C16E5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earest neighbor (</w:t>
      </w:r>
      <w:proofErr w:type="spellStart"/>
      <w:r w:rsidRPr="00C16E5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kNN</w:t>
      </w:r>
      <w:proofErr w:type="spellEnd"/>
      <w:r w:rsidRPr="00C16E5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) algorithm</w:t>
      </w:r>
    </w:p>
    <w:p w14:paraId="34887DED" w14:textId="1FAD3212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The accuracy, sensitivity, specificity, precision, and F1 scores of the experiments were adopted to evaluate the performance of the </w:t>
      </w:r>
      <w:proofErr w:type="spellStart"/>
      <w:r w:rsidRPr="00C16E57">
        <w:rPr>
          <w:rFonts w:ascii="Times New Roman" w:hAnsi="Times New Roman" w:cs="Times New Roman"/>
          <w:sz w:val="24"/>
          <w:szCs w:val="24"/>
          <w:lang w:val="en-US"/>
        </w:rPr>
        <w:t>kNN</w:t>
      </w:r>
      <w:proofErr w:type="spellEnd"/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algorithm and normalized cross-correlation analysis in classifying fallers and non-fallers, letting TP, FP, TN, and FN be the sets of true positive (correctly identified), false positive (incorrectly identified), true negative (correctly rejected), and false negative (incorrectly rejected) cases, respectively. T</w:t>
      </w:r>
      <w:r w:rsidR="008E670A">
        <w:rPr>
          <w:rFonts w:ascii="Times New Roman" w:hAnsi="Times New Roman" w:cs="Times New Roman"/>
          <w:sz w:val="24"/>
          <w:szCs w:val="24"/>
          <w:lang w:val="en-US"/>
        </w:rPr>
        <w:t>he formulae for accuracy (Eq. (1)), sensitivity (Eq. (2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), spec</w:t>
      </w:r>
      <w:r w:rsidR="008E670A">
        <w:rPr>
          <w:rFonts w:ascii="Times New Roman" w:hAnsi="Times New Roman" w:cs="Times New Roman"/>
          <w:sz w:val="24"/>
          <w:szCs w:val="24"/>
          <w:lang w:val="en-US"/>
        </w:rPr>
        <w:t>ificity (Eq. (3)), precision (Eq. (4)), recall (Eq. (5)), F1 scores (Eq. (6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)</w:t>
      </w:r>
      <w:r w:rsidR="001A1E1B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gramStart"/>
      <w:r w:rsidR="001A1E1B" w:rsidRPr="001A1E1B">
        <w:rPr>
          <w:rFonts w:ascii="Times New Roman" w:hAnsi="Times New Roman" w:cs="Times New Roman"/>
          <w:sz w:val="24"/>
          <w:szCs w:val="24"/>
          <w:lang w:val="en-US"/>
        </w:rPr>
        <w:t>Matthews</w:t>
      </w:r>
      <w:proofErr w:type="gramEnd"/>
      <w:r w:rsidR="001A1E1B" w:rsidRPr="001A1E1B">
        <w:rPr>
          <w:rFonts w:ascii="Times New Roman" w:hAnsi="Times New Roman" w:cs="Times New Roman"/>
          <w:sz w:val="24"/>
          <w:szCs w:val="24"/>
          <w:lang w:val="en-US"/>
        </w:rPr>
        <w:t xml:space="preserve"> correlation coefficient (MCC)</w:t>
      </w:r>
      <w:r w:rsidR="001A1E1B">
        <w:rPr>
          <w:rFonts w:ascii="Times New Roman" w:hAnsi="Times New Roman" w:cs="Times New Roman"/>
          <w:sz w:val="24"/>
          <w:szCs w:val="24"/>
          <w:lang w:val="en-US"/>
        </w:rPr>
        <w:t xml:space="preserve"> (C</w:t>
      </w:r>
      <w:r w:rsidR="008E670A">
        <w:rPr>
          <w:rFonts w:ascii="Times New Roman" w:hAnsi="Times New Roman" w:cs="Times New Roman"/>
          <w:sz w:val="24"/>
          <w:szCs w:val="24"/>
          <w:lang w:val="en-US"/>
        </w:rPr>
        <w:t xml:space="preserve">hicco and </w:t>
      </w:r>
      <w:proofErr w:type="spellStart"/>
      <w:r w:rsidR="008E670A">
        <w:rPr>
          <w:rFonts w:ascii="Times New Roman" w:hAnsi="Times New Roman" w:cs="Times New Roman"/>
          <w:sz w:val="24"/>
          <w:szCs w:val="24"/>
          <w:lang w:val="en-US"/>
        </w:rPr>
        <w:t>Jurman</w:t>
      </w:r>
      <w:proofErr w:type="spellEnd"/>
      <w:r w:rsidR="008E670A">
        <w:rPr>
          <w:rFonts w:ascii="Times New Roman" w:hAnsi="Times New Roman" w:cs="Times New Roman"/>
          <w:sz w:val="24"/>
          <w:szCs w:val="24"/>
          <w:lang w:val="en-US"/>
        </w:rPr>
        <w:t>, 2020) (Eq. (7</w:t>
      </w:r>
      <w:r w:rsidR="001A1E1B">
        <w:rPr>
          <w:rFonts w:ascii="Times New Roman" w:hAnsi="Times New Roman" w:cs="Times New Roman"/>
          <w:sz w:val="24"/>
          <w:szCs w:val="24"/>
          <w:lang w:val="en-US"/>
        </w:rPr>
        <w:t>))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are expressed as follows: </w:t>
      </w:r>
    </w:p>
    <w:p w14:paraId="7353B434" w14:textId="462AFE8B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Accuracy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N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N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N</m:t>
                </m:r>
              </m:e>
            </m:d>
          </m:den>
        </m:f>
      </m:oMath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,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351730" w14:textId="4EDE687D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Sensitivity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N</m:t>
                </m:r>
              </m:e>
            </m:d>
          </m:den>
        </m:f>
      </m:oMath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,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8C786A6" w14:textId="5F14DAE6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Specificity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N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N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P</m:t>
                </m:r>
              </m:e>
            </m:d>
          </m:den>
        </m:f>
      </m:oMath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9854BAD" w14:textId="389FD1F1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recision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P</m:t>
                </m:r>
              </m:e>
            </m:d>
          </m:den>
        </m:f>
      </m:oMath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9B4D641" w14:textId="4D1BCFF8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Recall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N</m:t>
                </m:r>
              </m:e>
            </m:d>
          </m:den>
        </m:f>
      </m:oMath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548" w:rsidRPr="006D35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98C747A" w14:textId="00561827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F1 score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*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*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P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FN</m:t>
                </m:r>
              </m:e>
            </m:d>
          </m:den>
        </m:f>
      </m:oMath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3548" w:rsidRPr="006D3548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="006D354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D3548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C16E5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EAFAD53" w14:textId="39DB695A" w:rsidR="001A1E1B" w:rsidRPr="001A1E1B" w:rsidRDefault="001A1E1B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m:oMath>
        <m:r>
          <w:rPr>
            <w:rFonts w:ascii="Cambria Math" w:hAnsi="Cambria Math" w:cs="Times New Roman"/>
            <w:sz w:val="24"/>
            <w:szCs w:val="24"/>
            <w:lang w:val="en-US" w:eastAsia="zh-TW"/>
          </w:rPr>
          <m:t>MCC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 w:eastAsia="zh-TW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 w:eastAsia="zh-TW"/>
              </w:rPr>
              <m:t>TP∙TN-FP∙FN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 w:eastAsia="zh-TW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eastAsia="zh-TW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TW"/>
                      </w:rPr>
                      <m:t>TP+FP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TW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eastAsia="zh-TW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TW"/>
                      </w:rPr>
                      <m:t>TP+FN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TW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eastAsia="zh-TW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TW"/>
                      </w:rPr>
                      <m:t>TN+FP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  <w:lang w:val="en-US" w:eastAsia="zh-TW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 w:eastAsia="zh-TW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 w:eastAsia="zh-TW"/>
                      </w:rPr>
                      <m:t>TN+FN</m:t>
                    </m:r>
                  </m:e>
                </m:d>
              </m:e>
            </m:rad>
          </m:den>
        </m:f>
      </m:oMath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</w:t>
      </w:r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ab/>
      </w:r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ab/>
      </w:r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ab/>
      </w:r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ab/>
      </w:r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ab/>
        <w:t>(</w:t>
      </w:r>
      <w:r w:rsidR="008E670A" w:rsidRPr="008E670A">
        <w:rPr>
          <w:rFonts w:ascii="Times New Roman" w:hAnsi="Times New Roman" w:cs="Times New Roman"/>
          <w:sz w:val="24"/>
          <w:szCs w:val="24"/>
          <w:lang w:val="en-US" w:eastAsia="zh-TW"/>
        </w:rPr>
        <w:t>7</w:t>
      </w:r>
      <w:r w:rsidRPr="001A1E1B">
        <w:rPr>
          <w:rFonts w:ascii="Times New Roman" w:hAnsi="Times New Roman" w:cs="Times New Roman"/>
          <w:sz w:val="24"/>
          <w:szCs w:val="24"/>
          <w:lang w:val="en-US" w:eastAsia="zh-TW"/>
        </w:rPr>
        <w:t>)</w:t>
      </w:r>
    </w:p>
    <w:p w14:paraId="4F86DE8D" w14:textId="566FF182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6E57">
        <w:rPr>
          <w:rFonts w:ascii="Times New Roman" w:hAnsi="Times New Roman" w:cs="Times New Roman"/>
          <w:sz w:val="24"/>
          <w:szCs w:val="24"/>
          <w:lang w:val="en-US"/>
        </w:rPr>
        <w:t xml:space="preserve">where |•| is the cardinality of a set. </w:t>
      </w:r>
    </w:p>
    <w:p w14:paraId="0414B0BA" w14:textId="77777777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16E57">
        <w:rPr>
          <w:rFonts w:ascii="Times New Roman" w:hAnsi="Times New Roman" w:cs="Times New Roman" w:hint="eastAsia"/>
          <w:b/>
          <w:sz w:val="24"/>
          <w:szCs w:val="24"/>
          <w:lang w:val="en-US"/>
        </w:rPr>
        <w:t>R</w:t>
      </w:r>
      <w:r w:rsidRPr="00C16E57">
        <w:rPr>
          <w:rFonts w:ascii="Times New Roman" w:hAnsi="Times New Roman" w:cs="Times New Roman"/>
          <w:b/>
          <w:sz w:val="24"/>
          <w:szCs w:val="24"/>
          <w:lang w:val="en-US"/>
        </w:rPr>
        <w:t>eference</w:t>
      </w:r>
    </w:p>
    <w:p w14:paraId="28CC7975" w14:textId="182146BA" w:rsidR="00C16E57" w:rsidRPr="00C16E57" w:rsidRDefault="001A1E1B" w:rsidP="006D3548">
      <w:pPr>
        <w:pStyle w:val="EndNoteBibliography"/>
        <w:spacing w:after="0"/>
        <w:ind w:left="720" w:hanging="720"/>
        <w:rPr>
          <w:b/>
          <w:szCs w:val="24"/>
        </w:rPr>
      </w:pPr>
      <w:r w:rsidRPr="001A1E1B">
        <w:rPr>
          <w:szCs w:val="24"/>
        </w:rPr>
        <w:t>Chicco</w:t>
      </w:r>
      <w:r>
        <w:rPr>
          <w:szCs w:val="24"/>
        </w:rPr>
        <w:t xml:space="preserve">, D., and </w:t>
      </w:r>
      <w:r w:rsidRPr="001A1E1B">
        <w:rPr>
          <w:szCs w:val="24"/>
        </w:rPr>
        <w:t>Jurman</w:t>
      </w:r>
      <w:r>
        <w:rPr>
          <w:szCs w:val="24"/>
        </w:rPr>
        <w:t xml:space="preserve">, G. (2020). </w:t>
      </w:r>
      <w:r w:rsidRPr="001A1E1B">
        <w:rPr>
          <w:szCs w:val="24"/>
        </w:rPr>
        <w:t>The advantages of the Matthews correlation</w:t>
      </w:r>
      <w:r w:rsidRPr="001A1E1B">
        <w:rPr>
          <w:rFonts w:hint="eastAsia"/>
          <w:szCs w:val="24"/>
        </w:rPr>
        <w:t xml:space="preserve"> </w:t>
      </w:r>
      <w:r w:rsidRPr="001A1E1B">
        <w:rPr>
          <w:szCs w:val="24"/>
        </w:rPr>
        <w:t>coefficient (MCC) over F1 Score and accuracy in binary classification</w:t>
      </w:r>
      <w:r w:rsidRPr="001A1E1B">
        <w:rPr>
          <w:rFonts w:hint="eastAsia"/>
          <w:szCs w:val="24"/>
        </w:rPr>
        <w:t xml:space="preserve"> </w:t>
      </w:r>
      <w:r>
        <w:rPr>
          <w:szCs w:val="24"/>
        </w:rPr>
        <w:t>evaluation. BMC Genomics.</w:t>
      </w:r>
      <w:r w:rsidRPr="001A1E1B">
        <w:rPr>
          <w:szCs w:val="24"/>
        </w:rPr>
        <w:t xml:space="preserve"> </w:t>
      </w:r>
      <w:r>
        <w:rPr>
          <w:szCs w:val="24"/>
        </w:rPr>
        <w:t xml:space="preserve">21, </w:t>
      </w:r>
      <w:r w:rsidRPr="001A1E1B">
        <w:rPr>
          <w:szCs w:val="24"/>
        </w:rPr>
        <w:t>6. doi: 10.1186/s12864-019-6413-7.</w:t>
      </w:r>
    </w:p>
    <w:p w14:paraId="2CA5E03E" w14:textId="77777777" w:rsidR="00C16E57" w:rsidRDefault="00C16E57" w:rsidP="00A908E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C16E57" w:rsidSect="006D3548">
          <w:headerReference w:type="default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75C4596" w14:textId="4D901C98" w:rsidR="00C16E57" w:rsidRPr="00C16E57" w:rsidRDefault="00C16E57" w:rsidP="006D3548">
      <w:pPr>
        <w:spacing w:before="120"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s</w:t>
      </w:r>
    </w:p>
    <w:p w14:paraId="4DEF8F8A" w14:textId="15DE349B" w:rsidR="00C16E57" w:rsidRPr="006D3548" w:rsidRDefault="00C16E57" w:rsidP="006D3548">
      <w:pPr>
        <w:spacing w:before="120" w:after="24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C16E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0A4BA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12740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raw data of mean and variability </w:t>
      </w:r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of left-to-left </w:t>
      </w:r>
      <w:r w:rsidR="000A4BA1" w:rsidRPr="008E670A">
        <w:rPr>
          <w:rFonts w:ascii="Times New Roman" w:hAnsi="Times New Roman" w:cs="Times New Roman"/>
          <w:i/>
          <w:sz w:val="24"/>
          <w:szCs w:val="24"/>
          <w:lang w:val="en-US"/>
        </w:rPr>
        <w:t>NCC</w:t>
      </w:r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series (LL), left-to-right </w:t>
      </w:r>
      <w:r w:rsidR="000A4BA1" w:rsidRPr="008E670A">
        <w:rPr>
          <w:rFonts w:ascii="Times New Roman" w:hAnsi="Times New Roman" w:cs="Times New Roman"/>
          <w:i/>
          <w:sz w:val="24"/>
          <w:szCs w:val="24"/>
          <w:lang w:val="en-US"/>
        </w:rPr>
        <w:t>NCC</w:t>
      </w:r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series (LR), right-to-right </w:t>
      </w:r>
      <w:r w:rsidR="000A4BA1" w:rsidRPr="008E670A">
        <w:rPr>
          <w:rFonts w:ascii="Times New Roman" w:hAnsi="Times New Roman" w:cs="Times New Roman"/>
          <w:i/>
          <w:sz w:val="24"/>
          <w:szCs w:val="24"/>
          <w:lang w:val="en-US"/>
        </w:rPr>
        <w:t>NCC</w:t>
      </w:r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series (RR), and right-to-left </w:t>
      </w:r>
      <w:r w:rsidR="000A4BA1" w:rsidRPr="008E670A">
        <w:rPr>
          <w:rFonts w:ascii="Times New Roman" w:hAnsi="Times New Roman" w:cs="Times New Roman"/>
          <w:i/>
          <w:sz w:val="24"/>
          <w:szCs w:val="24"/>
          <w:lang w:val="en-US"/>
        </w:rPr>
        <w:t>NCC</w:t>
      </w:r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series (RL) for recurrent fallers (Rec-F) and non-fallers (</w:t>
      </w:r>
      <w:proofErr w:type="gramStart"/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>Non-F</w:t>
      </w:r>
      <w:proofErr w:type="gramEnd"/>
      <w:r w:rsidR="000A4BA1" w:rsidRPr="006D354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12740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2EF" w:rsidRPr="006D3548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512740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27C9" w:rsidRPr="008E670A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F27C9" w:rsidRPr="00DF27C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512740" w:rsidRPr="006D3548">
        <w:rPr>
          <w:rFonts w:ascii="Times New Roman" w:hAnsi="Times New Roman" w:cs="Times New Roman"/>
          <w:sz w:val="24"/>
          <w:szCs w:val="24"/>
          <w:lang w:val="en-US"/>
        </w:rPr>
        <w:t>x-axis component</w:t>
      </w:r>
      <w:r w:rsidR="009158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E73DF" w:rsidRPr="006D3548">
        <w:rPr>
          <w:rFonts w:ascii="Times New Roman" w:hAnsi="Times New Roman" w:cs="Times New Roman"/>
          <w:sz w:val="24"/>
          <w:szCs w:val="24"/>
          <w:lang w:val="en-US"/>
        </w:rPr>
        <w:t xml:space="preserve"> of the 3D acceleration </w:t>
      </w:r>
      <w:r w:rsidR="005E73DF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signals.</w:t>
      </w:r>
    </w:p>
    <w:tbl>
      <w:tblPr>
        <w:tblStyle w:val="a7"/>
        <w:tblW w:w="13958" w:type="dxa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418"/>
        <w:gridCol w:w="1559"/>
        <w:gridCol w:w="1559"/>
        <w:gridCol w:w="1559"/>
        <w:gridCol w:w="1560"/>
        <w:gridCol w:w="1625"/>
      </w:tblGrid>
      <w:tr w:rsidR="00512740" w:rsidRPr="006D3548" w14:paraId="16D9702E" w14:textId="14230217" w:rsidTr="008256FA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6288E8" w14:textId="6EFDEAA6" w:rsidR="00F5422B" w:rsidRPr="006D3548" w:rsidRDefault="00F5422B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2B1C13" w14:textId="14BB74DF" w:rsidR="00F5422B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E0DF0A" w14:textId="629557F7" w:rsidR="00F5422B" w:rsidRPr="006D3548" w:rsidRDefault="00F5422B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E7273" w14:textId="767F5BA9" w:rsidR="00F5422B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L</w:t>
            </w:r>
            <w:r w:rsidR="002F0FC5"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3A9F6" w14:textId="0129D5DF" w:rsidR="00F5422B" w:rsidRPr="006D3548" w:rsidRDefault="00F5422B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002A7" w14:textId="189EB1D4" w:rsidR="00F5422B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DBEB7" w14:textId="47C65678" w:rsidR="00F5422B" w:rsidRPr="006D3548" w:rsidRDefault="00F5422B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51A93" w14:textId="0EEC5BA2" w:rsidR="00F5422B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L</w:t>
            </w:r>
            <w:r w:rsidR="0051274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3E8D3" w14:textId="1D2B400E" w:rsidR="00F5422B" w:rsidRPr="006D3548" w:rsidRDefault="00F5422B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512740" w:rsidRPr="006D3548" w14:paraId="47E8FB0E" w14:textId="77777777" w:rsidTr="008256FA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ADAD06" w14:textId="5EEC8739" w:rsidR="00064C4F" w:rsidRPr="006D3548" w:rsidRDefault="00064C4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D37A73" w14:textId="1397FD37" w:rsidR="00064C4F" w:rsidRPr="006D3548" w:rsidDel="00064C4F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0D5B41" w14:textId="6FFC0840" w:rsidR="00064C4F" w:rsidRPr="006D3548" w:rsidDel="00064C4F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29F68" w14:textId="218F932F" w:rsidR="00064C4F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A4DF9" w14:textId="06B5C2DF" w:rsidR="00064C4F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E003B" w14:textId="2F83A93F" w:rsidR="00064C4F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BA8CF" w14:textId="67EA4E91" w:rsidR="00064C4F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7CAB7" w14:textId="3317FD2F" w:rsidR="00064C4F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AD30" w14:textId="2CE23520" w:rsidR="00064C4F" w:rsidRPr="006D3548" w:rsidRDefault="00512740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</w:tr>
      <w:tr w:rsidR="00C53947" w:rsidRPr="006D3548" w14:paraId="2EDABE88" w14:textId="7CD7B087" w:rsidTr="006D3548">
        <w:trPr>
          <w:trHeight w:val="33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</w:tcPr>
          <w:p w14:paraId="2EB15D9E" w14:textId="01BA6565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461F" w14:textId="17686B04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F74A" w14:textId="78A2CE16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0182" w14:textId="18C9221F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8324A" w14:textId="772ECA1D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1A85" w14:textId="36FD077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A3B44" w14:textId="590CA5F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137E" w14:textId="55487A4E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2EFD" w14:textId="5888E04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44</w:t>
            </w:r>
          </w:p>
        </w:tc>
      </w:tr>
      <w:tr w:rsidR="00C53947" w:rsidRPr="006D3548" w14:paraId="0745196E" w14:textId="77C39B2A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C296C" w14:textId="736F5F96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C8AF" w14:textId="464FA612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C11D" w14:textId="161194E9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95D1" w14:textId="3B8A653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0B5D" w14:textId="4758EBA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4289" w14:textId="39546FB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1187" w14:textId="774F3684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D244" w14:textId="34EB612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92D2" w14:textId="44FA46D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2</w:t>
            </w:r>
          </w:p>
        </w:tc>
      </w:tr>
      <w:tr w:rsidR="00C53947" w:rsidRPr="006D3548" w14:paraId="6A7C0DE5" w14:textId="64213FCE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D44AA" w14:textId="67F73344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EDF9" w14:textId="507D939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367C" w14:textId="7C947CC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2809" w14:textId="67846FA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C3282" w14:textId="5EBB654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4BB1" w14:textId="562A37C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630C8" w14:textId="2CABA4D7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9F32" w14:textId="4FDF9F2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5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9A08B" w14:textId="0077DDD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</w:t>
            </w:r>
          </w:p>
        </w:tc>
      </w:tr>
      <w:tr w:rsidR="00C53947" w:rsidRPr="006D3548" w14:paraId="69CBAC9A" w14:textId="22B0E51E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E006E" w14:textId="77777777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4790" w14:textId="118606E1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43B8" w14:textId="5DC298B0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210D8" w14:textId="0D68911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48C0" w14:textId="7F91CB0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D56E" w14:textId="1725EE6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5EBA" w14:textId="2537EE2A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1E2D" w14:textId="7A2D069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26399" w14:textId="2C640CF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1</w:t>
            </w:r>
          </w:p>
        </w:tc>
      </w:tr>
      <w:tr w:rsidR="00C53947" w:rsidRPr="006D3548" w14:paraId="37475BEB" w14:textId="2EC3CB29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98A14" w14:textId="184D3EE3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FDF4" w14:textId="32ADA21D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4792" w14:textId="1EAB74D4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142E" w14:textId="14370AF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CE45" w14:textId="6475BF4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6BE9" w14:textId="0080B39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D122" w14:textId="19C8B18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3209" w14:textId="25FA98E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B0FF" w14:textId="1552D67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95</w:t>
            </w:r>
          </w:p>
        </w:tc>
      </w:tr>
      <w:tr w:rsidR="00C53947" w:rsidRPr="006D3548" w14:paraId="4D5F03C0" w14:textId="7A73FCF3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E22D5" w14:textId="4AE70578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24C4" w14:textId="4A30F5BF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2F71" w14:textId="5350779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6577" w14:textId="5109394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2DA8" w14:textId="69E6DC3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CB5A" w14:textId="589BF7A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6255" w14:textId="7277FC2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CD0D" w14:textId="00108EF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0012" w14:textId="1649D29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07</w:t>
            </w:r>
          </w:p>
        </w:tc>
      </w:tr>
      <w:tr w:rsidR="00C53947" w:rsidRPr="006D3548" w14:paraId="0D4A705A" w14:textId="1D5B8DE1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FC6C6" w14:textId="79C8AED1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7498" w14:textId="26E0872E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BCD1" w14:textId="04D2D275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20601" w14:textId="566A24B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1EEC" w14:textId="077D0F0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C9E3" w14:textId="2156516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ED4A" w14:textId="1945AEF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2303" w14:textId="58859F8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B452" w14:textId="292055B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07</w:t>
            </w:r>
          </w:p>
        </w:tc>
      </w:tr>
      <w:tr w:rsidR="00C53947" w:rsidRPr="006D3548" w14:paraId="1AA267ED" w14:textId="3838A7D9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4D8AD" w14:textId="77777777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5697" w14:textId="0EAEBDC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AE81" w14:textId="60B3AC32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DD7C" w14:textId="6277238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1FCE" w14:textId="0F9A80E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0E568" w14:textId="354F103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662E" w14:textId="352E6EC4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F48F" w14:textId="515C2C0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7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058C" w14:textId="58128FD7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87</w:t>
            </w:r>
          </w:p>
        </w:tc>
      </w:tr>
      <w:tr w:rsidR="00C53947" w:rsidRPr="006D3548" w14:paraId="22F11E85" w14:textId="46BDC445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9B980" w14:textId="3BB7E88A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4B80" w14:textId="4A70E208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4BD6" w14:textId="4204BA6E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D3AA" w14:textId="0711696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AD34" w14:textId="7D858A2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29D07" w14:textId="56BF21E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736B" w14:textId="09427CE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CD04" w14:textId="37DF36B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F6102" w14:textId="5B250FE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3</w:t>
            </w:r>
          </w:p>
        </w:tc>
      </w:tr>
      <w:tr w:rsidR="00C53947" w:rsidRPr="006D3548" w14:paraId="195292F0" w14:textId="43D970AE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C9CA0" w14:textId="097F683F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6478" w14:textId="6B620C3F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07DD" w14:textId="2B7CCAFE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284E6" w14:textId="6D8440B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8C4E" w14:textId="05B3D9D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F3E2" w14:textId="77D6811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6B69" w14:textId="0B529E8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805F" w14:textId="4A8E820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8CDF" w14:textId="581FE3C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52</w:t>
            </w:r>
          </w:p>
        </w:tc>
      </w:tr>
      <w:tr w:rsidR="00C53947" w:rsidRPr="006D3548" w14:paraId="709D5F29" w14:textId="1A5CE955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BB92A" w14:textId="5A387EC9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27AB" w14:textId="6803D1D1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B9CA" w14:textId="2A43042C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1E24" w14:textId="613430DA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F817" w14:textId="445A8F3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6920" w14:textId="0B973F0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6D77" w14:textId="424C7E54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83C6" w14:textId="01A216A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1CB2" w14:textId="5A72CFF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8</w:t>
            </w:r>
          </w:p>
        </w:tc>
      </w:tr>
      <w:tr w:rsidR="00C53947" w:rsidRPr="006D3548" w14:paraId="12968E34" w14:textId="5D09C90E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88D92" w14:textId="77777777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069C" w14:textId="759523D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7014" w14:textId="758D55B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F590" w14:textId="4A1EEAB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B76F" w14:textId="1F1FF54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5373" w14:textId="281098F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926C" w14:textId="1FC98AE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C6A9" w14:textId="11E2C93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099B" w14:textId="444D074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61</w:t>
            </w:r>
          </w:p>
        </w:tc>
      </w:tr>
      <w:tr w:rsidR="00C53947" w:rsidRPr="006D3548" w14:paraId="59FD4FD5" w14:textId="6744723F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A19B0" w14:textId="47AF983F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42A4" w14:textId="31AE964C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14EEA" w14:textId="3E613156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A395" w14:textId="0F6F5D7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3FD2" w14:textId="57FACDF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AF516" w14:textId="1DC6356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9A643" w14:textId="13256CA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4F043" w14:textId="32521CB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CD27" w14:textId="5A1D54F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09</w:t>
            </w:r>
          </w:p>
        </w:tc>
      </w:tr>
      <w:tr w:rsidR="00C53947" w:rsidRPr="006D3548" w14:paraId="0DC220DD" w14:textId="6FCE2B14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C7CB6" w14:textId="22C8CF9D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4642" w14:textId="7C591697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1A49" w14:textId="00C4A4AE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38072" w14:textId="12EE6A9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CFB68" w14:textId="5F7B483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11D29" w14:textId="178D6D6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529A" w14:textId="27AA283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05B4" w14:textId="45D570C4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9D45" w14:textId="2853DE2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49</w:t>
            </w:r>
          </w:p>
        </w:tc>
      </w:tr>
      <w:tr w:rsidR="00C53947" w:rsidRPr="006D3548" w14:paraId="5B219920" w14:textId="63393568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3768E" w14:textId="5D7F31D0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F3C" w14:textId="24A67F20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4F22" w14:textId="525BBE75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8A49" w14:textId="6953E3E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FDEE" w14:textId="00BCE2C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8960" w14:textId="3D5F012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32A74" w14:textId="67B8F36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9CBA" w14:textId="1316AB5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4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D2B7" w14:textId="347F4F6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42</w:t>
            </w:r>
          </w:p>
        </w:tc>
      </w:tr>
      <w:tr w:rsidR="00C53947" w:rsidRPr="006D3548" w14:paraId="3BBB704B" w14:textId="611A7A9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C4F4C" w14:textId="77777777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AD4F4" w14:textId="2267A254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4CE9" w14:textId="7CCB30B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D7AB" w14:textId="1A1942F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49F94" w14:textId="562AA6B7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2BD4A" w14:textId="3D4AA20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E5EA3" w14:textId="7336E7C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B1B7" w14:textId="1C673D4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D0F7" w14:textId="4C1E582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C53947" w:rsidRPr="006D3548" w14:paraId="2C317ACB" w14:textId="0BA672F8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FCB6F" w14:textId="1BEB11EF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2129" w14:textId="2A8A6985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18CE" w14:textId="6A0A5C78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DAAC" w14:textId="6A661A4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82DC" w14:textId="7F689697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86B7" w14:textId="64BE9BB7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C0EB" w14:textId="5808430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4C8C" w14:textId="230D808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6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54267" w14:textId="432950C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46</w:t>
            </w:r>
          </w:p>
        </w:tc>
      </w:tr>
      <w:tr w:rsidR="00C53947" w:rsidRPr="006D3548" w14:paraId="429125A8" w14:textId="782126A2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07D37" w14:textId="38D8F88C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54B0" w14:textId="1AFEEBCF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B622" w14:textId="40A92B88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D871" w14:textId="34F7D74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563E" w14:textId="230979BC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5A04" w14:textId="3D8FDFB6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3157" w14:textId="53862EB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BC76" w14:textId="5DBB2E5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FE0D" w14:textId="70EED11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01</w:t>
            </w:r>
          </w:p>
        </w:tc>
      </w:tr>
      <w:tr w:rsidR="00C53947" w:rsidRPr="006D3548" w14:paraId="36411CD2" w14:textId="21C613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5E8462" w14:textId="18C60983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8217" w14:textId="4F928B7F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61B4" w14:textId="26D887D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C9191" w14:textId="6CAC3E2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5C7E" w14:textId="5C2403A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14E15" w14:textId="1F9CC45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2F0F" w14:textId="10762602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971C" w14:textId="2AAB80BA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6E6F" w14:textId="14D7823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2</w:t>
            </w:r>
          </w:p>
        </w:tc>
      </w:tr>
      <w:tr w:rsidR="00C53947" w:rsidRPr="006D3548" w14:paraId="1F6A81BB" w14:textId="6ACA669F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B6360" w14:textId="77777777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57D5" w14:textId="43FE56EF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46E5" w14:textId="0F59F9D3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0A360" w14:textId="5204755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4DCB" w14:textId="1015555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B5AD" w14:textId="1D784EF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64FC" w14:textId="2B7B0BF7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985E" w14:textId="2A86C43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DAD8" w14:textId="0F2268B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79</w:t>
            </w:r>
          </w:p>
        </w:tc>
      </w:tr>
      <w:tr w:rsidR="00C53947" w:rsidRPr="006D3548" w14:paraId="0187D27A" w14:textId="4E0B7EB0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FA1CC" w14:textId="7949F6DB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F829" w14:textId="729EDF9C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09B2" w14:textId="75EBD031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3D05" w14:textId="6C61905A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39DA" w14:textId="31B79F2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41D7" w14:textId="14BD000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9525" w14:textId="599A6FB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B711" w14:textId="7B95C88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4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0745" w14:textId="3619170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89</w:t>
            </w:r>
          </w:p>
        </w:tc>
      </w:tr>
      <w:tr w:rsidR="00C53947" w:rsidRPr="006D3548" w14:paraId="35D8638B" w14:textId="110BBA09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23982" w14:textId="473074A2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09FE" w14:textId="04D4FED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2B70" w14:textId="7A41BEAB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1E94" w14:textId="473C9F4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4A64" w14:textId="4453693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3C03" w14:textId="4EF74A0D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6A200" w14:textId="7FE0B8F9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600D" w14:textId="6B252A0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A831" w14:textId="0BC96AD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84</w:t>
            </w:r>
          </w:p>
        </w:tc>
      </w:tr>
      <w:tr w:rsidR="00C53947" w:rsidRPr="006D3548" w14:paraId="792960A3" w14:textId="56FD06C3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FAF13" w14:textId="2096B7C9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C551A" w14:textId="574B7A79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A12E" w14:textId="41258426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A91D8" w14:textId="0B9DD5F3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906F" w14:textId="15C6EDC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EC93" w14:textId="059A915A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9975" w14:textId="37885E6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CB2A" w14:textId="0E9CFC51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7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5210" w14:textId="4913908B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51</w:t>
            </w:r>
          </w:p>
        </w:tc>
      </w:tr>
      <w:tr w:rsidR="00C53947" w:rsidRPr="006D3548" w14:paraId="57F321C2" w14:textId="4ECE06E1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D4207" w14:textId="77777777" w:rsidR="00C53947" w:rsidRPr="006D3548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E746" w14:textId="05A6578A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5560" w14:textId="59790BF8" w:rsidR="00C53947" w:rsidRPr="009E4067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355A2" w14:textId="53CBF53F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BD79" w14:textId="528C532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71EE" w14:textId="6C5E8370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50EF" w14:textId="00E54718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DC2B" w14:textId="76E50A4E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AC220" w14:textId="4BC94115" w:rsidR="00C53947" w:rsidRPr="009E4067" w:rsidDel="00F5422B" w:rsidRDefault="00C53947" w:rsidP="00C5394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7</w:t>
            </w:r>
          </w:p>
        </w:tc>
      </w:tr>
      <w:tr w:rsidR="009E4067" w:rsidRPr="006D3548" w14:paraId="5F11A006" w14:textId="59261E0A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3002C" w14:textId="7C3123FB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A52A7" w14:textId="3C9BFCDA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1B320" w14:textId="2CF13571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76FBB" w14:textId="45536FB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FCF3" w14:textId="1E47D8C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7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66C07" w14:textId="79AA889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CB4DB" w14:textId="6F3C5C3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5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BBBF" w14:textId="637088C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7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B4C5D" w14:textId="02D2937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819</w:t>
            </w:r>
          </w:p>
        </w:tc>
      </w:tr>
      <w:tr w:rsidR="009E4067" w:rsidRPr="006D3548" w14:paraId="003A559A" w14:textId="178D4063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4F85F" w14:textId="501A314F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92776" w14:textId="47401801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9045" w14:textId="00E5ABEB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DE2A2" w14:textId="70E0BBA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50B4B" w14:textId="788B1ED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10076" w14:textId="0C2BB2D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DE7DA" w14:textId="0377CE2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0956A" w14:textId="262B5F1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BDD13" w14:textId="68EAE6E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939</w:t>
            </w:r>
          </w:p>
        </w:tc>
      </w:tr>
      <w:tr w:rsidR="009E4067" w:rsidRPr="006D3548" w14:paraId="35F68825" w14:textId="138CE3D8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2A0B4" w14:textId="2AD90179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F63A" w14:textId="6721BBD9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1F952" w14:textId="21D7995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B6F17" w14:textId="14587D9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EBE8" w14:textId="7B7D635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DB30" w14:textId="14C598A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EFA1" w14:textId="4AC2230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4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3FCCA" w14:textId="0295E01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6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D82F4" w14:textId="16A993C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581</w:t>
            </w:r>
          </w:p>
        </w:tc>
      </w:tr>
      <w:tr w:rsidR="009E4067" w:rsidRPr="006D3548" w14:paraId="30769BF6" w14:textId="646587EE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1C69C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4058" w14:textId="1430649A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A1224" w14:textId="1F902996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BEDD" w14:textId="7898177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AFE65" w14:textId="7DC8FE0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DC291" w14:textId="22C55B2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36A57" w14:textId="0847E66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A7F84" w14:textId="495FC0F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8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CA5A1" w14:textId="797A5D4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174</w:t>
            </w:r>
          </w:p>
        </w:tc>
      </w:tr>
      <w:tr w:rsidR="009E4067" w:rsidRPr="006D3548" w14:paraId="0E0C1E29" w14:textId="340AE81B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9FEA3" w14:textId="1DC835EB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9DFD" w14:textId="1782DEB6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BC687" w14:textId="4015985C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144B8" w14:textId="5A2106F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1346" w14:textId="6416CF7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8A53" w14:textId="1702DE4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74BC" w14:textId="2A3D917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1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F154C" w14:textId="0F5E285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72CC0" w14:textId="66596AA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244</w:t>
            </w:r>
          </w:p>
        </w:tc>
      </w:tr>
      <w:tr w:rsidR="009E4067" w:rsidRPr="006D3548" w14:paraId="5A8A38B9" w14:textId="73FC8C87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DBAC7" w14:textId="7992176B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31A65" w14:textId="12A6A511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84DB8" w14:textId="1E173274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ABFFE" w14:textId="7AF7453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D2E5" w14:textId="7B27F85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F7C7F" w14:textId="47702BC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657BB" w14:textId="354D48D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561A9" w14:textId="70F0332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6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FB86" w14:textId="49E6365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317</w:t>
            </w:r>
          </w:p>
        </w:tc>
      </w:tr>
      <w:tr w:rsidR="009E4067" w:rsidRPr="006D3548" w14:paraId="26A1F62C" w14:textId="59690D7C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F09D8" w14:textId="7611D455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967E0" w14:textId="44ECB764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2F65D" w14:textId="6B37560A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0D8A9" w14:textId="145A673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4016" w14:textId="1B57DA3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8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3EC3E" w14:textId="71BDD9C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6E44C" w14:textId="761DD69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909E9" w14:textId="267BCAB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724AA" w14:textId="1FC011E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243</w:t>
            </w:r>
          </w:p>
        </w:tc>
      </w:tr>
      <w:tr w:rsidR="009E4067" w:rsidRPr="006D3548" w14:paraId="546DC538" w14:textId="148666B3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DCC28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DE0AA" w14:textId="4844579C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0B432" w14:textId="00E1E52D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B77E1" w14:textId="7521993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8B31" w14:textId="25005AE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1C48" w14:textId="5A85D3D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FF0C3" w14:textId="5B1D25E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F874" w14:textId="0843718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EABCF" w14:textId="1E67D9E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448</w:t>
            </w:r>
          </w:p>
        </w:tc>
      </w:tr>
      <w:tr w:rsidR="009E4067" w:rsidRPr="006D3548" w14:paraId="030F4D4F" w14:textId="4AB1E250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3D448" w14:textId="66EDAE0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386F3" w14:textId="777FBFB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D0C58" w14:textId="724C6306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AA113" w14:textId="6D3DAE1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79997" w14:textId="70EA72A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CD86" w14:textId="3E662D7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9580" w14:textId="657B187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D91C" w14:textId="2A10E70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0729" w14:textId="7DF7E4C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</w:tr>
      <w:tr w:rsidR="009E4067" w:rsidRPr="006D3548" w14:paraId="673EF433" w14:textId="3DD3702F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59228" w14:textId="6F195D5A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50D28" w14:textId="7AEA7D8F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6956A" w14:textId="10DFCC11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E8F5C" w14:textId="74A4580D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2C5D4" w14:textId="5FD2ED8C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26B5B" w14:textId="39EFF36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D60F" w14:textId="455933DF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B0E11" w14:textId="0A27C51C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2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38F11" w14:textId="457852E1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61</w:t>
            </w:r>
          </w:p>
        </w:tc>
      </w:tr>
      <w:tr w:rsidR="009E4067" w:rsidRPr="006D3548" w14:paraId="4AFC2AA5" w14:textId="191470C5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B298E" w14:textId="0CE6CF0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3568" w14:textId="68EE98AC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BA456" w14:textId="6824DAE6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64C72" w14:textId="4774D53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A7C20" w14:textId="1935FE9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4D09" w14:textId="6A99614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C252" w14:textId="7220403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5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A2106" w14:textId="718ABA7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6F721" w14:textId="3410549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581</w:t>
            </w:r>
          </w:p>
        </w:tc>
      </w:tr>
      <w:tr w:rsidR="009E4067" w:rsidRPr="006D3548" w14:paraId="21D7A8D2" w14:textId="17B3845C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CC6A5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D90EA" w14:textId="2463E6A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4D35" w14:textId="2793C120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53D4" w14:textId="6A64AE2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7777" w14:textId="337A23F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276FF" w14:textId="6FC1FEE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9C429" w14:textId="005E18F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C45FC" w14:textId="34F0F5E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9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968F4" w14:textId="1B176D6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187</w:t>
            </w:r>
          </w:p>
        </w:tc>
      </w:tr>
      <w:tr w:rsidR="009E4067" w:rsidRPr="006D3548" w14:paraId="73AED3F9" w14:textId="016C46F0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44D77" w14:textId="42593226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CAB85" w14:textId="17B96C0D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CC644" w14:textId="3756CB1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5798" w14:textId="6A28B93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8350" w14:textId="24CD119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E3DA" w14:textId="7D1DE4C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C778" w14:textId="741FA58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80705" w14:textId="0693036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0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270D" w14:textId="6CCCC44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041</w:t>
            </w:r>
          </w:p>
        </w:tc>
      </w:tr>
      <w:tr w:rsidR="009E4067" w:rsidRPr="006D3548" w14:paraId="10FF6CE5" w14:textId="7EE8EA99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6FD48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F7684" w14:textId="3F72E186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28B1B" w14:textId="3542B15D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10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627C9" w14:textId="5A9B14E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098AF" w14:textId="0A7DACC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7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C92AD" w14:textId="1259ED0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A45B7" w14:textId="1EE6781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9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7A64" w14:textId="0A98CDD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7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CE2DC" w14:textId="399CFA5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924</w:t>
            </w:r>
          </w:p>
        </w:tc>
      </w:tr>
      <w:tr w:rsidR="009E4067" w:rsidRPr="006D3548" w14:paraId="1330CEF7" w14:textId="7A17EA1C" w:rsidTr="00CF25A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137C0" w14:textId="64EB4128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4A12E" w14:textId="26E8B788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85925" w14:textId="71BE26F0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9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D159" w14:textId="48A4B4F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5620D" w14:textId="0C80EA2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8678" w14:textId="061C735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DA9FC" w14:textId="596801D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8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E1901" w14:textId="51F259B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7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2C5C" w14:textId="563BDF4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9055</w:t>
            </w:r>
          </w:p>
        </w:tc>
      </w:tr>
      <w:tr w:rsidR="009E4067" w:rsidRPr="006D3548" w14:paraId="38778D53" w14:textId="171B8663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08A22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0213B" w14:textId="48D5971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796F8" w14:textId="06A5AE7C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8B274" w14:textId="1D2377A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57D5B" w14:textId="74B1383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8541" w14:textId="4DC7C42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1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B1BB" w14:textId="03BC91A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C66F2" w14:textId="742BFE0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F49F4" w14:textId="56BCDD8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398</w:t>
            </w:r>
          </w:p>
        </w:tc>
      </w:tr>
      <w:tr w:rsidR="009E4067" w:rsidRPr="006D3548" w14:paraId="5C0C6BE8" w14:textId="7DC4D2C7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756BD6" w14:textId="33E57A36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6E3E7" w14:textId="18788F30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21C18" w14:textId="451D84B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8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2FF2" w14:textId="6CAD081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58FE5" w14:textId="261AC96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CEB9B" w14:textId="413840C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60FA" w14:textId="5FFE7E1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5C48D" w14:textId="77E67AB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46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24E4" w14:textId="268C856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762</w:t>
            </w:r>
          </w:p>
        </w:tc>
      </w:tr>
      <w:tr w:rsidR="009E4067" w:rsidRPr="006D3548" w14:paraId="5B149500" w14:textId="12AEF767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47D0B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E0010" w14:textId="6419D4D7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54353" w14:textId="4E0722FB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35A71" w14:textId="02D5E01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6517" w14:textId="11CA3C9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9121" w14:textId="1684107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2843" w14:textId="6378F00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F2E62" w14:textId="319E643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7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E337" w14:textId="24765F2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571</w:t>
            </w:r>
          </w:p>
        </w:tc>
      </w:tr>
      <w:tr w:rsidR="009E4067" w:rsidRPr="006D3548" w14:paraId="132B5507" w14:textId="42FA99AF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516A3" w14:textId="498ADF8C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24BCC" w14:textId="13DCE6C2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2B01E" w14:textId="555AB4F4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B57DD" w14:textId="78183FF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10B1" w14:textId="33A911A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E8F21" w14:textId="2C6ED9D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3AFA" w14:textId="5BD8EFA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C2C76" w14:textId="7788F2D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83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6AD36" w14:textId="6C2C38B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701</w:t>
            </w:r>
          </w:p>
        </w:tc>
      </w:tr>
      <w:tr w:rsidR="009E4067" w:rsidRPr="006D3548" w14:paraId="1E18C2E7" w14:textId="068FB3E8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9B720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30856" w14:textId="1C8D6C7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3B08B" w14:textId="78867F0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958A" w14:textId="5AC3DDB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12A7" w14:textId="1C701E9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EA938" w14:textId="0F1BED96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08B3" w14:textId="7C3FF8C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10F0" w14:textId="3D37624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5831A" w14:textId="10C2070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252</w:t>
            </w:r>
          </w:p>
        </w:tc>
      </w:tr>
      <w:tr w:rsidR="009E4067" w:rsidRPr="006D3548" w14:paraId="45C9092E" w14:textId="52B362A6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9DBE1" w14:textId="30A6015C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516EA" w14:textId="09C5EE8D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1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D01E" w14:textId="7E4720E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7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E6B6" w14:textId="57EEC6A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1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C95D4" w14:textId="16B925E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04672" w14:textId="1C13E3F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C1FCE" w14:textId="02C6B4D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5917" w14:textId="7479E15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109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4ADA" w14:textId="7E93503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229</w:t>
            </w:r>
          </w:p>
        </w:tc>
      </w:tr>
      <w:tr w:rsidR="009E4067" w:rsidRPr="006D3548" w14:paraId="532AA2C6" w14:textId="0C307127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21455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2ECED" w14:textId="095D465B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81716" w14:textId="5A60CE3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D3A8" w14:textId="4ED35CC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3931B" w14:textId="1D9A5D5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B13C6" w14:textId="45FB846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ECDA7" w14:textId="5D14682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79E7" w14:textId="6B975D8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3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1A47C" w14:textId="28ECB6E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685</w:t>
            </w:r>
          </w:p>
        </w:tc>
      </w:tr>
      <w:tr w:rsidR="009E4067" w:rsidRPr="006D3548" w14:paraId="579A49D2" w14:textId="57BFEF2E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B36278" w14:textId="3F2012F6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55594" w14:textId="6DE980CB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1139D" w14:textId="152142FF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7D33" w14:textId="3E2B106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05C85" w14:textId="50B1558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3B898" w14:textId="33BC0FA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03621" w14:textId="1EF8D61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ACF9" w14:textId="0C04608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7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79225" w14:textId="1C30825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744</w:t>
            </w:r>
          </w:p>
        </w:tc>
      </w:tr>
      <w:tr w:rsidR="009E4067" w:rsidRPr="006D3548" w14:paraId="5089FC2B" w14:textId="49BE9EDC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EEAAF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E1CE8" w14:textId="31FECAD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7C840" w14:textId="16B81430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98D4" w14:textId="2EEB41D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B637" w14:textId="53DA2C3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CD4B" w14:textId="73DE2BB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70D97" w14:textId="25981A8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D2F2" w14:textId="1AA5DA4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3CDB" w14:textId="61A7F7D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</w:tr>
      <w:tr w:rsidR="009E4067" w:rsidRPr="006D3548" w14:paraId="49064F31" w14:textId="4BE87CB8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BCAF2" w14:textId="5826A156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59122" w14:textId="7650916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DC2C9" w14:textId="123780B0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2932" w14:textId="4D21514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11B0E" w14:textId="7E2ADB0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19400" w14:textId="7EA795C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12D8" w14:textId="223FA4F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EDE2F" w14:textId="3D6D396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4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6C8C" w14:textId="03DC81D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658</w:t>
            </w:r>
          </w:p>
        </w:tc>
      </w:tr>
      <w:tr w:rsidR="009E4067" w:rsidRPr="006D3548" w14:paraId="6D3E24AA" w14:textId="3821F833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8F128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843A7" w14:textId="0BE67EAD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83962" w14:textId="24966221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5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B73A" w14:textId="383F571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CE1A5" w14:textId="70FC012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E218" w14:textId="0EC587DF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0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FFAF1" w14:textId="4AFA20C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BAFF" w14:textId="78C9011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16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7EFE" w14:textId="523B6DB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813</w:t>
            </w:r>
          </w:p>
        </w:tc>
      </w:tr>
      <w:tr w:rsidR="009E4067" w:rsidRPr="006D3548" w14:paraId="6E502CCC" w14:textId="27838E2C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17337" w14:textId="19917E46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DB65C" w14:textId="17A34E6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9B5CB" w14:textId="4981E7B8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20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EFA9" w14:textId="7623766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25E9" w14:textId="7A49A3F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F92D3" w14:textId="27CCE3BD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7389D" w14:textId="0D52427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2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2D02" w14:textId="2282C1D1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0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1F4CA" w14:textId="4CEC5B98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2402</w:t>
            </w:r>
          </w:p>
        </w:tc>
      </w:tr>
      <w:tr w:rsidR="009E4067" w:rsidRPr="006D3548" w14:paraId="360FD171" w14:textId="6948DC2C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37849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A4AD6" w14:textId="6F033648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59DB3" w14:textId="69464DD5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1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A922" w14:textId="4924D0F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A7B2C" w14:textId="2470DBB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1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EBFFF" w14:textId="18A8A78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533FF" w14:textId="192F056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1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A2F0" w14:textId="3BEE74AB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3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6851" w14:textId="5052C254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</w:tr>
      <w:tr w:rsidR="009E4067" w:rsidRPr="006D3548" w14:paraId="1A960303" w14:textId="6E35A737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E2A7CE" w14:textId="71C96123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C55D0" w14:textId="011A8A68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8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ED72" w14:textId="47B10294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76B6" w14:textId="0C44C189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08AB1" w14:textId="606A99E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0E953" w14:textId="20182A1E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1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99164" w14:textId="2A8C2AE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4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814E6" w14:textId="090E24E0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5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E73D" w14:textId="11F5EEC7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589</w:t>
            </w:r>
          </w:p>
        </w:tc>
      </w:tr>
      <w:tr w:rsidR="009E4067" w:rsidRPr="006D3548" w14:paraId="22C84EF0" w14:textId="561FC52F" w:rsidTr="00CF25A3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FE4057" w14:textId="77777777" w:rsidR="009E4067" w:rsidRPr="006D3548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F71090" w14:textId="723C76DE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433EAE" w14:textId="1E56C043" w:rsidR="009E4067" w:rsidRPr="009E4067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30AF7" w14:textId="44C1539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6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1C299" w14:textId="749ED455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2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A2217" w14:textId="5A148622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6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7324A" w14:textId="5E55E3FC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28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5A143" w14:textId="4354E2C3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-0.002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C747E" w14:textId="22D60F1A" w:rsidR="009E4067" w:rsidRPr="009E4067" w:rsidDel="00F5422B" w:rsidRDefault="009E4067" w:rsidP="009E4067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9E4067">
              <w:rPr>
                <w:rFonts w:ascii="Times New Roman" w:hAnsi="Times New Roman" w:cs="Times New Roman"/>
                <w:sz w:val="24"/>
                <w:szCs w:val="24"/>
              </w:rPr>
              <w:t>0.03308</w:t>
            </w:r>
          </w:p>
        </w:tc>
      </w:tr>
    </w:tbl>
    <w:p w14:paraId="0DE49A05" w14:textId="4FBD9160" w:rsidR="00627CE6" w:rsidRPr="006D3548" w:rsidRDefault="00C16E57" w:rsidP="006D3548">
      <w:pPr>
        <w:spacing w:before="120" w:after="24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NCC: normalized cross-correlation</w:t>
      </w:r>
      <w:r w:rsidR="005E73DF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;</w:t>
      </w:r>
      <w:r w:rsidR="00627CE6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5E73DF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3D: three-dimensional</w:t>
      </w:r>
    </w:p>
    <w:p w14:paraId="15F55F60" w14:textId="77777777" w:rsidR="00627CE6" w:rsidRPr="00627CE6" w:rsidRDefault="00627CE6" w:rsidP="00A908E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627CE6" w:rsidRPr="00627CE6" w:rsidSect="00FC0C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F7ED9B" w14:textId="085D3BE9" w:rsidR="000A4BA1" w:rsidRPr="006D3548" w:rsidRDefault="000A4BA1" w:rsidP="006D3548">
      <w:pPr>
        <w:spacing w:before="120" w:after="240"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6D354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Supplementary Table 2</w:t>
      </w: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The </w:t>
      </w:r>
      <w:r w:rsidR="00512740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raw data</w:t>
      </w: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f mean and variability of left-to-left </w:t>
      </w:r>
      <w:r w:rsidRPr="008E670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CC</w:t>
      </w: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eries (LL), left-to-right </w:t>
      </w:r>
      <w:r w:rsidRPr="008E670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CC</w:t>
      </w: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eries (LR), right-to-right </w:t>
      </w:r>
      <w:r w:rsidRPr="008E670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CC</w:t>
      </w: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eries (RR), and right-to-left </w:t>
      </w:r>
      <w:r w:rsidRPr="008E670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CC</w:t>
      </w: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eries (RL) for recurrent fallers (Rec-F) and non-fallers (</w:t>
      </w:r>
      <w:proofErr w:type="gramStart"/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Non-F</w:t>
      </w:r>
      <w:proofErr w:type="gramEnd"/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) </w:t>
      </w:r>
      <w:r w:rsidR="005E73DF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f </w:t>
      </w:r>
      <w:r w:rsidR="00DF27C9" w:rsidRPr="008E67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</w:t>
      </w:r>
      <w:r w:rsidR="005E73DF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root-sum-of-square</w:t>
      </w:r>
      <w:r w:rsidR="009158D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RSS) values</w:t>
      </w:r>
      <w:r w:rsidR="005E73DF"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f the 3D acceleration signals.</w:t>
      </w:r>
    </w:p>
    <w:tbl>
      <w:tblPr>
        <w:tblStyle w:val="a7"/>
        <w:tblW w:w="13958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417"/>
        <w:gridCol w:w="1560"/>
        <w:gridCol w:w="1559"/>
        <w:gridCol w:w="1559"/>
        <w:gridCol w:w="1418"/>
        <w:gridCol w:w="1625"/>
      </w:tblGrid>
      <w:tr w:rsidR="00B66FE6" w:rsidRPr="006D3548" w14:paraId="39D645CC" w14:textId="77777777" w:rsidTr="00B66FE6">
        <w:trPr>
          <w:trHeight w:val="33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EA3ED8" w14:textId="7777777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79D11C" w14:textId="397B322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582DE8" w14:textId="7777777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61E88" w14:textId="463FD138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L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E2DFC" w14:textId="7777777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6E9A5" w14:textId="194A1D06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E5BA0" w14:textId="7777777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DC632" w14:textId="4B483430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L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92111" w14:textId="7777777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</w:tr>
      <w:tr w:rsidR="00B66FE6" w:rsidRPr="006D3548" w14:paraId="5DE5ADF0" w14:textId="77777777" w:rsidTr="00B66FE6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406B90" w14:textId="77777777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6B65F3" w14:textId="2C06FA71" w:rsidR="002F0FC5" w:rsidRPr="006D3548" w:rsidDel="00064C4F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33182E" w14:textId="22C29533" w:rsidR="002F0FC5" w:rsidRPr="006D3548" w:rsidDel="00064C4F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3951F" w14:textId="1DE27855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C9C35" w14:textId="142F0E34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15DD7" w14:textId="6C4092A4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9F0FA" w14:textId="04468ECC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E6191" w14:textId="21E0ED45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m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1BABC" w14:textId="4CFB3CA5" w:rsidR="002F0FC5" w:rsidRPr="006D3548" w:rsidRDefault="002F0FC5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v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ariability</w:t>
            </w:r>
          </w:p>
        </w:tc>
      </w:tr>
      <w:tr w:rsidR="00967B9A" w:rsidRPr="006D3548" w14:paraId="0015AFEF" w14:textId="77777777" w:rsidTr="006D3548">
        <w:trPr>
          <w:trHeight w:val="330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noWrap/>
          </w:tcPr>
          <w:p w14:paraId="4F4EC2E7" w14:textId="16750CF1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F548" w14:textId="0890DF80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8B12" w14:textId="6B7CC541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4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9090F" w14:textId="2CA84620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3DEC" w14:textId="64FF200D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50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466C" w14:textId="49E0BBA5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1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8635" w14:textId="4D8B88A0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08B74" w14:textId="042B7967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9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29FB5" w14:textId="12DD0AA2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098</w:t>
            </w:r>
          </w:p>
        </w:tc>
      </w:tr>
      <w:tr w:rsidR="00967B9A" w:rsidRPr="006D3548" w14:paraId="26111B26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B1ABF" w14:textId="77777777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F0B2" w14:textId="32C320AC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C5F0" w14:textId="1747DA41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53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69E5" w14:textId="79D8AE4F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4AA3" w14:textId="61BAFC29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67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1DE5" w14:textId="1839A67A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8307" w14:textId="15252730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7D29" w14:textId="6E3C2A06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69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4AA9" w14:textId="44EDB4C1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062</w:t>
            </w:r>
          </w:p>
        </w:tc>
      </w:tr>
      <w:tr w:rsidR="00967B9A" w:rsidRPr="006D3548" w14:paraId="61E33076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B4DE7" w14:textId="237E277C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9399" w14:textId="3A8CACD5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3803" w14:textId="0661C520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A65A" w14:textId="6FD40648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ADAD" w14:textId="070C1D6A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61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9DA9" w14:textId="4A9633B0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581B" w14:textId="76D11371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B316" w14:textId="49281E7A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24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4470" w14:textId="6643774B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24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</w:tr>
      <w:tr w:rsidR="00967B9A" w:rsidRPr="006D3548" w14:paraId="2DAD90FF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70C69" w14:textId="77777777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0769" w14:textId="6F6B6A19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3D3B" w14:textId="7707D5C3" w:rsidR="00967B9A" w:rsidRPr="006D3548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E477" w14:textId="595E6B1B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6F96" w14:textId="35CC3B33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4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BCD6" w14:textId="36BA8134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346F" w14:textId="3A06ECE3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8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663B" w14:textId="66817E66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3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D275" w14:textId="0DDC3712" w:rsidR="00967B9A" w:rsidRPr="006D3548" w:rsidDel="00F5422B" w:rsidRDefault="00967B9A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90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</w:tr>
      <w:tr w:rsidR="00EF7F39" w:rsidRPr="006D3548" w14:paraId="06207CEE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04CD8" w14:textId="39BD80C9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E9B2" w14:textId="2D7A325E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74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578F" w14:textId="53B5880A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99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F991" w14:textId="09C4F994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4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09BE" w14:textId="01CDE6E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7E3C" w14:textId="0BB98AA6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B730" w14:textId="282CAC8D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12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7BCA" w14:textId="54E46F6B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B593" w14:textId="5A933FAD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296</w:t>
            </w:r>
          </w:p>
        </w:tc>
      </w:tr>
      <w:tr w:rsidR="00EF7F39" w:rsidRPr="006D3548" w14:paraId="351FEB63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5769A" w14:textId="7777777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B800" w14:textId="2FAF9885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32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D1D6" w14:textId="5420811F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61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BFB5" w14:textId="0CBC0B52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48BD" w14:textId="787A7EF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40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4729" w14:textId="27EB190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DB30" w14:textId="606F465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C4D5" w14:textId="04FC6C9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2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51E15" w14:textId="20AB2320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70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</w:tr>
      <w:tr w:rsidR="00EF7F39" w:rsidRPr="006D3548" w14:paraId="0DA1C88B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6140D" w14:textId="36027676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FD75" w14:textId="7E7AF896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36F7" w14:textId="4E9F7D44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9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63D2" w14:textId="7F7C64A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2AB5" w14:textId="05E09407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78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13D2B" w14:textId="743DC079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4652D" w14:textId="4B249FE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90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3EED" w14:textId="2D400C5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B9D4" w14:textId="49931EE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61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</w:tr>
      <w:tr w:rsidR="00EF7F39" w:rsidRPr="006D3548" w14:paraId="3620FAA0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73DC3" w14:textId="7777777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1D55" w14:textId="56CA7251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2842" w14:textId="360251F6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81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58C5" w14:textId="516092AD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73E1" w14:textId="0A6E8503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59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514E" w14:textId="7FC96789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23FC" w14:textId="7346D79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9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3DC2" w14:textId="4DB8D342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4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12B2" w14:textId="681F8232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5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</w:tr>
      <w:tr w:rsidR="00EF7F39" w:rsidRPr="006D3548" w14:paraId="4D25ABB1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3B9C4D" w14:textId="178765BC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F716" w14:textId="30316A9D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0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DAEA" w14:textId="082F7D6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45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0744" w14:textId="57BDC057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99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A7C0" w14:textId="2588B5BB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47E4" w14:textId="053BEE4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5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2D92F" w14:textId="6731E2CD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B45E" w14:textId="1E869512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68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6140" w14:textId="4D071A30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7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</w:tr>
      <w:tr w:rsidR="00EF7F39" w:rsidRPr="006D3548" w14:paraId="75FAA9FA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87E2B" w14:textId="7777777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FB6E" w14:textId="3C573A46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2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938F" w14:textId="463B1F15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54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C4AA" w14:textId="2DF3DCE3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0A75F" w14:textId="6028170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936C" w14:textId="3D256F3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0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5AA6" w14:textId="080F1241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3F91" w14:textId="09E760E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460F" w14:textId="248471D1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755</w:t>
            </w:r>
          </w:p>
        </w:tc>
      </w:tr>
      <w:tr w:rsidR="00EF7F39" w:rsidRPr="006D3548" w14:paraId="0EB27EC9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7D7D4" w14:textId="4056A11B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lastRenderedPageBreak/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AB2B" w14:textId="44C32171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7194" w14:textId="796365F8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1641" w14:textId="4E2328D8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9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8D22" w14:textId="502CC20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49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432B" w14:textId="5BA20BB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9F16" w14:textId="00B3EB5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34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2005C" w14:textId="4D67AD53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2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9C72" w14:textId="720FD467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05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</w:tr>
      <w:tr w:rsidR="00EF7F39" w:rsidRPr="006D3548" w14:paraId="1BF9A3FB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68F6D" w14:textId="7777777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4175" w14:textId="1CC6CF5D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FEE5" w14:textId="37E13B73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42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656B" w14:textId="3C3CE7D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85A0" w14:textId="05E668CD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1719" w14:textId="3CB9519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C2154" w14:textId="3356040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73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681C" w14:textId="1D0BECB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0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D6C9" w14:textId="742932DD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78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</w:tr>
      <w:tr w:rsidR="00EF7F39" w:rsidRPr="006D3548" w14:paraId="1EB96179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4882F" w14:textId="566F7168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4F29" w14:textId="56362833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BACD" w14:textId="53B409A8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2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1B52" w14:textId="3CE353AA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F242" w14:textId="6DB1841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6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7CCE" w14:textId="178BEB5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D8D4" w14:textId="6E400149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66</w:t>
            </w:r>
            <w:r w:rsidR="004521D0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2FBA" w14:textId="0B1B0E86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F65E" w14:textId="2808D158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936</w:t>
            </w:r>
          </w:p>
        </w:tc>
      </w:tr>
      <w:tr w:rsidR="00EF7F39" w:rsidRPr="006D3548" w14:paraId="624B82F0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D12F5" w14:textId="7777777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1D17" w14:textId="6F93F62C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1DE43" w14:textId="57D0498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19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812F" w14:textId="19B9471E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E7E7" w14:textId="75B741F6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72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5E43" w14:textId="182522D2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05E8" w14:textId="52E73FDB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7FC0" w14:textId="74DC8094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8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ED39" w14:textId="2F9DC6FA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26</w:t>
            </w:r>
          </w:p>
        </w:tc>
      </w:tr>
      <w:tr w:rsidR="00EF7F39" w:rsidRPr="006D3548" w14:paraId="7EC8D1FB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B2C39" w14:textId="0C5E9281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43ED" w14:textId="2F0D5676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9DEF" w14:textId="6CA1A92A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5B490" w14:textId="7096E8B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D0E2" w14:textId="10E3AA65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160B" w14:textId="090C9B2B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505C" w14:textId="43A9761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7AEA" w14:textId="40D77D90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1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5B42" w14:textId="2DE0F2DC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0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</w:tr>
      <w:tr w:rsidR="00EF7F39" w:rsidRPr="006D3548" w14:paraId="6EC53FC7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C96AC" w14:textId="77777777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3481" w14:textId="2D130DD3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2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019F" w14:textId="3DCC6DB8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3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F28D" w14:textId="3A5DCF30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D121" w14:textId="6B0F1CB0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CAE2" w14:textId="72D4EBF1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2F86" w14:textId="6D6C807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DEF9" w14:textId="768A8364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23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F89C" w14:textId="29D1A762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235</w:t>
            </w:r>
          </w:p>
        </w:tc>
      </w:tr>
      <w:tr w:rsidR="00EF7F39" w:rsidRPr="006D3548" w14:paraId="76D3E03B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C9D98" w14:textId="23270BAC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A410" w14:textId="3D934FDF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DD78" w14:textId="7ADB7BF4" w:rsidR="00EF7F39" w:rsidRPr="006D3548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38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0E66" w14:textId="5BD430CF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E35AB" w14:textId="2C899EE8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17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E06C" w14:textId="0EE57B84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78073" w14:textId="36A1FF7A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A739" w14:textId="07A11BB6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21AD" w14:textId="4AB0DC00" w:rsidR="00EF7F39" w:rsidRPr="006D3548" w:rsidDel="00F5422B" w:rsidRDefault="00EF7F39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996</w:t>
            </w:r>
          </w:p>
        </w:tc>
      </w:tr>
      <w:tr w:rsidR="00D0126F" w:rsidRPr="006D3548" w14:paraId="6916AEE3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E3756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BA7C" w14:textId="20289F44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CB2A" w14:textId="5E87EEB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D2DC" w14:textId="3A38F6B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427F" w14:textId="4D7545E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3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F6A6" w14:textId="334FD26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2973" w14:textId="7708871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27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1763" w14:textId="1A5CC1B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5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1F7B" w14:textId="33D50B1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354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</w:tr>
      <w:tr w:rsidR="00D0126F" w:rsidRPr="006D3548" w14:paraId="700B758A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402863" w14:textId="2BF790C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35A" w14:textId="798C82C8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EED0" w14:textId="3D3CE1F9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8776" w14:textId="01D22BA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1BB45" w14:textId="58DEC12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36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1438" w14:textId="5C2EF82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6D22" w14:textId="74A54B0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5B16" w14:textId="6594680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0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3B81" w14:textId="043B9B5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973</w:t>
            </w:r>
          </w:p>
        </w:tc>
      </w:tr>
      <w:tr w:rsidR="00D0126F" w:rsidRPr="006D3548" w14:paraId="64AB55CA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91963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8DF5" w14:textId="6D1FF10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C32E" w14:textId="2513F53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77A8" w14:textId="789C44A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0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277E" w14:textId="55EDF66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0736" w14:textId="70BDFE9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4E9A" w14:textId="27B7EC3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3553" w14:textId="731EC1B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9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80A7" w14:textId="0381DAE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44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</w:tr>
      <w:tr w:rsidR="00D0126F" w:rsidRPr="006D3548" w14:paraId="290A8E48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71F65" w14:textId="537A5DE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2694" w14:textId="4AFFCB6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E124" w14:textId="05600533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8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1911" w14:textId="04C1592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3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65BD" w14:textId="4FB41F1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BEDB" w14:textId="6A793EB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9E11" w14:textId="6189736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6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C919" w14:textId="738EEA6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1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6C2C" w14:textId="4CC45F9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102</w:t>
            </w:r>
          </w:p>
        </w:tc>
      </w:tr>
      <w:tr w:rsidR="00D0126F" w:rsidRPr="006D3548" w14:paraId="6E7B5729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11FC6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AA92" w14:textId="1D58206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935B" w14:textId="01470A05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3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EE9C" w14:textId="06085E2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CDBB" w14:textId="5038237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70E6" w14:textId="0016CEC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8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0BF5" w14:textId="2D0F99D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9F22" w14:textId="3DA9903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74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88C1" w14:textId="711D760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012</w:t>
            </w:r>
          </w:p>
        </w:tc>
      </w:tr>
      <w:tr w:rsidR="00D0126F" w:rsidRPr="006D3548" w14:paraId="4331C2A5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BB443" w14:textId="1871AD4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-F_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2542" w14:textId="2DB3ADF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5AA7" w14:textId="58DFD4B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6DF2" w14:textId="2127659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9602" w14:textId="7F72577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B44E" w14:textId="6092F7E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C531" w14:textId="76FBEA0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0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ACC2" w14:textId="24F0813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8503" w14:textId="394F365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246</w:t>
            </w:r>
          </w:p>
        </w:tc>
      </w:tr>
      <w:tr w:rsidR="00D0126F" w:rsidRPr="006D3548" w14:paraId="2926AAC1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505D6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D109" w14:textId="2C4B961B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2E7E" w14:textId="1315D188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56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8B04" w14:textId="2C633D5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DA03" w14:textId="5CEDDDC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41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A2D2" w14:textId="6002FCB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2430" w14:textId="4EF419D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26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0D5F" w14:textId="14F4105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7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B75F" w14:textId="2EE468D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547</w:t>
            </w:r>
          </w:p>
        </w:tc>
      </w:tr>
      <w:tr w:rsidR="00D0126F" w:rsidRPr="006D3548" w14:paraId="2D93CCC9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16FAD" w14:textId="5C1068E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lastRenderedPageBreak/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1736" w14:textId="260CBB0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6AE2" w14:textId="027239C3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4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01AB" w14:textId="6446B69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E558" w14:textId="07D84F1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5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5435" w14:textId="7AF6D49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2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5D08" w14:textId="03B9697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7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C557" w14:textId="0FE72C7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84E62" w14:textId="0536F8E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291</w:t>
            </w:r>
          </w:p>
        </w:tc>
      </w:tr>
      <w:tr w:rsidR="00D0126F" w:rsidRPr="006D3548" w14:paraId="72B4AC0D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403ED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6AD2" w14:textId="622D6D4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6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DE53" w14:textId="14E82CE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69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B626" w14:textId="35194E6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7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298C9" w14:textId="7E4D944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4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3937" w14:textId="330B8A5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BB37" w14:textId="46B8EEF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E45B" w14:textId="2A18107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69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3373" w14:textId="0A73353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49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</w:tr>
      <w:tr w:rsidR="00D0126F" w:rsidRPr="006D3548" w14:paraId="10BBD355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95082" w14:textId="7C9490D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4059" w14:textId="4E46DA00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8E38" w14:textId="2AA0C74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18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C5CB" w14:textId="655C58F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9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F994" w14:textId="01AE276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23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66DC5" w14:textId="1F125FB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F196" w14:textId="112A399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9EB38" w14:textId="1BF01EE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9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BA7C" w14:textId="0A82091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87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</w:tr>
      <w:tr w:rsidR="00D0126F" w:rsidRPr="006D3548" w14:paraId="606BBD35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724C5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5894" w14:textId="39A3989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1CC1" w14:textId="0A8725A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7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DCAD" w14:textId="154B9ED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A940B" w14:textId="12C5257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84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3082" w14:textId="303C43C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9BC8" w14:textId="13008CC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161C" w14:textId="41BAAA2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1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EA78" w14:textId="51ABDAE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61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</w:tr>
      <w:tr w:rsidR="00D0126F" w:rsidRPr="006D3548" w14:paraId="745DA46A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67C43" w14:textId="6A86B4FE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E04B" w14:textId="4FF7F59C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81CD" w14:textId="6A42179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662C" w14:textId="51D818F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5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7182" w14:textId="60D9C08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5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8C06" w14:textId="0F7A88A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1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AF7F" w14:textId="4CDD0D3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1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A9BDE" w14:textId="1F8FE34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5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495F" w14:textId="48F9507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319</w:t>
            </w:r>
          </w:p>
        </w:tc>
      </w:tr>
      <w:tr w:rsidR="00D0126F" w:rsidRPr="006D3548" w14:paraId="630164CC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96DB8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0563" w14:textId="4881AAB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5CC4" w14:textId="76964F70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8EB6" w14:textId="7F727FD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CF36" w14:textId="3FEF41A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86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FE18" w14:textId="221715B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B065" w14:textId="58B7304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DCB8" w14:textId="06C4415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6A5E" w14:textId="320B011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9144</w:t>
            </w:r>
          </w:p>
        </w:tc>
      </w:tr>
      <w:tr w:rsidR="00D0126F" w:rsidRPr="006D3548" w14:paraId="3C601BCD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4DF58" w14:textId="4CDA6963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08C3" w14:textId="0A0BCE15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7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F9DA" w14:textId="0F0D6ADB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184D" w14:textId="67F5DAB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48C6" w14:textId="5DD3D67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7EB7" w14:textId="28097D0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0175" w14:textId="0B03B37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0</w:t>
            </w:r>
            <w:r w:rsidR="00E50542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AA36" w14:textId="6B34C2F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6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C91B" w14:textId="2D5A5A9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275</w:t>
            </w:r>
          </w:p>
        </w:tc>
      </w:tr>
      <w:tr w:rsidR="00D0126F" w:rsidRPr="006D3548" w14:paraId="3ACABB95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75F37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8F5A" w14:textId="7E530B0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6FC0" w14:textId="50702CB6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51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DC90" w14:textId="76B1A28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5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428C" w14:textId="17B48AB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E494" w14:textId="469A6AB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5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D4F0" w14:textId="736CF39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71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C67E" w14:textId="5AC3E74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984D" w14:textId="339BF52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7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</w:tr>
      <w:tr w:rsidR="00D0126F" w:rsidRPr="006D3548" w14:paraId="64CAFCC6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8B1567" w14:textId="7209D12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D4D5" w14:textId="23A968E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9CA2" w14:textId="569EC2F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E7F8" w14:textId="3A11C42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1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C4E6" w14:textId="669A66B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99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810D" w14:textId="269C044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9854" w14:textId="2723E1D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A8BC" w14:textId="4174566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DC15" w14:textId="2210B03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26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</w:tr>
      <w:tr w:rsidR="00D0126F" w:rsidRPr="006D3548" w14:paraId="4E99CEB7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02E64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92D6" w14:textId="12985EF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DF3C9" w14:textId="3BCA0CA4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9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29E7" w14:textId="5153D62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727D" w14:textId="184B898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EAB7" w14:textId="7519AEE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6F5B" w14:textId="0D74D0C9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14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E015" w14:textId="276834E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605E" w14:textId="11E08D1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19</w:t>
            </w:r>
            <w:r w:rsidR="00BF51B1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</w:tr>
      <w:tr w:rsidR="00D0126F" w:rsidRPr="006D3548" w14:paraId="5F96AEDE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C10C7" w14:textId="7DA8DAD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9B60" w14:textId="223F7189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6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A019" w14:textId="390491E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68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99F9" w14:textId="0A434B2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DCD1" w14:textId="52CDBBE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62567" w14:textId="764BBE3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B456" w14:textId="4342D75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31DD" w14:textId="2677213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2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D755" w14:textId="723C92E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421</w:t>
            </w:r>
          </w:p>
        </w:tc>
      </w:tr>
      <w:tr w:rsidR="00D0126F" w:rsidRPr="006D3548" w14:paraId="4DEE2161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F766E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367F" w14:textId="18DD319E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8C7E" w14:textId="76F36BE8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760C" w14:textId="4013355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6DA5" w14:textId="5B36BD2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2006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311F" w14:textId="5E03CA6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7ED3" w14:textId="0E43702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42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5B91" w14:textId="433624E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14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8744" w14:textId="4C32670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6853</w:t>
            </w:r>
          </w:p>
        </w:tc>
      </w:tr>
      <w:tr w:rsidR="00D0126F" w:rsidRPr="006D3548" w14:paraId="3D183756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8372CF" w14:textId="51E0740C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509C" w14:textId="470735DE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9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293F" w14:textId="363BBF9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32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0EAF" w14:textId="42D4662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1D45" w14:textId="14369BA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EE21" w14:textId="7AF7EB5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50D1" w14:textId="457AB52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19E5" w14:textId="45DE448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5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5A54" w14:textId="6C59B33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42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</w:tr>
      <w:tr w:rsidR="00D0126F" w:rsidRPr="006D3548" w14:paraId="3498CB9F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FAA84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86B6" w14:textId="7AAA5FA2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B828" w14:textId="6CBA6185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65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874E" w14:textId="33BC05B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9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C50E" w14:textId="4F3480F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7E88" w14:textId="2C44801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F615" w14:textId="5AF3A01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52D4" w14:textId="60AE460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8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68A2" w14:textId="23BED2B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27</w:t>
            </w:r>
          </w:p>
        </w:tc>
      </w:tr>
      <w:tr w:rsidR="00D0126F" w:rsidRPr="006D3548" w14:paraId="5A7FD833" w14:textId="77777777" w:rsidTr="006D3548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85226" w14:textId="2AD0D9A3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lastRenderedPageBreak/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6F44" w14:textId="66F08700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8062" w14:textId="53726744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16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1309" w14:textId="0C98337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70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F52B" w14:textId="4614A70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3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5599" w14:textId="435C39E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CCC3" w14:textId="28F7BEB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2A2E" w14:textId="6DA6898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68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22A5" w14:textId="6AA64DE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263</w:t>
            </w:r>
          </w:p>
        </w:tc>
      </w:tr>
      <w:tr w:rsidR="00D0126F" w:rsidRPr="006D3548" w14:paraId="4874D56D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60892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C666" w14:textId="1448E3B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E630" w14:textId="1ABA1E90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61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7C94" w14:textId="193876F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1BFE" w14:textId="622FC0B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337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FE47E" w14:textId="7D71BC0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B47A" w14:textId="4AFE9F3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88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8C15" w14:textId="252F347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7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BA59" w14:textId="46A8443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820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8</w:t>
            </w:r>
          </w:p>
        </w:tc>
      </w:tr>
      <w:tr w:rsidR="00D0126F" w:rsidRPr="006D3548" w14:paraId="01830D77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CA26B" w14:textId="2939FD8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CB52" w14:textId="2C9366E6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EA92" w14:textId="571AD369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BE73" w14:textId="6CDA1D2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32B3" w14:textId="7DD7B3D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A63E" w14:textId="05E5E77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4841" w14:textId="4526D57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63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B423" w14:textId="639A6F9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8A58" w14:textId="404D9F7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975</w:t>
            </w:r>
          </w:p>
        </w:tc>
      </w:tr>
      <w:tr w:rsidR="00D0126F" w:rsidRPr="006D3548" w14:paraId="20DD1535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84A40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3FB0" w14:textId="3971C62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F806" w14:textId="164B760E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02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DF65" w14:textId="0947EF9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2CCB" w14:textId="1CA4CB7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605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080B" w14:textId="7E2940A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4C7C" w14:textId="07924D2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349E" w14:textId="759BCC7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901A" w14:textId="12A6DF7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567</w:t>
            </w:r>
          </w:p>
        </w:tc>
      </w:tr>
      <w:tr w:rsidR="00D0126F" w:rsidRPr="006D3548" w14:paraId="08015244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34AF9" w14:textId="30C12B65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1F8E" w14:textId="7D6CE8B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500C" w14:textId="5F42F8C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719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9E72" w14:textId="00C2CCE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5D32" w14:textId="65D5A76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06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2294" w14:textId="0F0E639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5252" w14:textId="7859709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86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E35D" w14:textId="01BEA51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5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3CE0" w14:textId="09D02B8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5682</w:t>
            </w:r>
          </w:p>
        </w:tc>
      </w:tr>
      <w:tr w:rsidR="00D0126F" w:rsidRPr="006D3548" w14:paraId="2D9CA89D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DBBF7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D496" w14:textId="1222175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60E0" w14:textId="40E6FBEE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48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37CF" w14:textId="7C7C728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7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ED026" w14:textId="0B02C11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32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1461" w14:textId="1DADA7E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8729" w14:textId="03B6F3D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1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3F308" w14:textId="4C9DF0B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35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4A27" w14:textId="6227AF2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153</w:t>
            </w:r>
          </w:p>
        </w:tc>
      </w:tr>
      <w:tr w:rsidR="00D0126F" w:rsidRPr="006D3548" w14:paraId="1DB28259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D5ED5" w14:textId="7DAA905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FC61" w14:textId="700D9670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D767" w14:textId="6DA69A7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16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4CCE" w14:textId="49D2105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5220" w14:textId="6C96BB9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78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86EC" w14:textId="444CACB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BB16C" w14:textId="7BAF09A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136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6416" w14:textId="219E8CC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08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7064" w14:textId="310A8BE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34</w:t>
            </w:r>
          </w:p>
        </w:tc>
      </w:tr>
      <w:tr w:rsidR="00D0126F" w:rsidRPr="006D3548" w14:paraId="1450F488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F57E3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B8B36" w14:textId="2CAEDCB8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7819" w14:textId="2B7FC921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43D0F" w14:textId="4858FCF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4A75" w14:textId="1483F27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91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3476" w14:textId="001056A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510E" w14:textId="0DD9B42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7D26" w14:textId="73E090A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9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F1CC" w14:textId="24F9C72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1301</w:t>
            </w:r>
          </w:p>
        </w:tc>
      </w:tr>
      <w:tr w:rsidR="00D0126F" w:rsidRPr="006D3548" w14:paraId="3358A266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1BB95" w14:textId="1371355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031F" w14:textId="34BFE98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7462" w14:textId="7CCDF5A6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BAD1" w14:textId="71A17FE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6B299" w14:textId="5BB4268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8D25" w14:textId="29377EB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9E0F" w14:textId="1D6668C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8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16238" w14:textId="6427E6E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BDBB" w14:textId="1D59E9A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629</w:t>
            </w:r>
          </w:p>
        </w:tc>
      </w:tr>
      <w:tr w:rsidR="00D0126F" w:rsidRPr="006D3548" w14:paraId="5C56810E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AF95F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94F1" w14:textId="21CAF9B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09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BCD0" w14:textId="02DB898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5A8C" w14:textId="77BF393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9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5E63" w14:textId="2DD1880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D846" w14:textId="5A5B400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1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ED3E" w14:textId="7E02EA6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2803" w14:textId="18A4BF7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23</w:t>
            </w:r>
            <w:r w:rsidR="00D1157B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AF51" w14:textId="6E72F801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452</w:t>
            </w:r>
          </w:p>
        </w:tc>
      </w:tr>
      <w:tr w:rsidR="00D0126F" w:rsidRPr="006D3548" w14:paraId="6163515A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1E3A1" w14:textId="79187105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86C2" w14:textId="77FADBBF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9046" w14:textId="6DCD1E6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7B86E" w14:textId="7114448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B1620" w14:textId="319623F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8C02" w14:textId="2D6C4C6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2662" w14:textId="67EFBA9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4887" w14:textId="72D5FB3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6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5575" w14:textId="1C8A6BB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43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</w:tr>
      <w:tr w:rsidR="00D0126F" w:rsidRPr="006D3548" w14:paraId="4A9F1953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4E09B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7E44" w14:textId="1F8DC1FB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B605" w14:textId="78FA246C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1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A3F3" w14:textId="65E226D8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2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7BB6" w14:textId="788748A0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FE89" w14:textId="56CC593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05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9ACB5" w14:textId="258C05D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549F" w14:textId="03442F8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9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252CB" w14:textId="3E42D90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049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</w:tr>
      <w:tr w:rsidR="00D0126F" w:rsidRPr="006D3548" w14:paraId="56D22407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B6E5A" w14:textId="39B4B6EA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4D6E" w14:textId="1B89308D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73E4" w14:textId="23BF96AE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53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C021" w14:textId="080469B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84B6" w14:textId="2C57E5B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01F9" w14:textId="0BBAD026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8EB6" w14:textId="4314C10D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7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D37B" w14:textId="0E3ED735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019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D6CD" w14:textId="1BD2CAA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995</w:t>
            </w:r>
          </w:p>
        </w:tc>
      </w:tr>
      <w:tr w:rsidR="00D0126F" w:rsidRPr="006D3548" w14:paraId="01B0516E" w14:textId="77777777" w:rsidTr="00967B9A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D0B2A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364E" w14:textId="491FD995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2554" w14:textId="59419154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63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DCF0" w14:textId="03C6B6C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995C" w14:textId="33BBCFD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44C6" w14:textId="661B88D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3E91" w14:textId="5D8789BC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203F6" w14:textId="0779BD5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52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D28E" w14:textId="00B5E7BA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7507</w:t>
            </w:r>
          </w:p>
        </w:tc>
      </w:tr>
      <w:tr w:rsidR="00D0126F" w:rsidRPr="006D3548" w14:paraId="18E28BCF" w14:textId="77777777" w:rsidTr="006D3548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09325" w14:textId="64DA10A3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lastRenderedPageBreak/>
              <w:t>N</w:t>
            </w: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_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D666" w14:textId="3406C7D3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DD5F" w14:textId="4A9E9514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480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68F1" w14:textId="630A7BD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C0D0" w14:textId="243E0E9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12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CE8A" w14:textId="7BC1E69B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8250" w14:textId="33CAF5C9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848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0C68" w14:textId="40DA9ED4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4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C75A" w14:textId="0C43F15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205</w:t>
            </w:r>
          </w:p>
        </w:tc>
      </w:tr>
      <w:tr w:rsidR="00D0126F" w:rsidRPr="006D3548" w14:paraId="2484F24C" w14:textId="77777777" w:rsidTr="00967B9A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1A3BF2" w14:textId="77777777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A9225" w14:textId="4B6E5666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5907A" w14:textId="15C60A6C" w:rsidR="00D0126F" w:rsidRPr="006D3548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1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455AF" w14:textId="79DDEB02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4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811B5" w14:textId="533AE73E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911</w:t>
            </w:r>
            <w:r w:rsidR="00D86DAE"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C45C3" w14:textId="41A24B73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1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D3118" w14:textId="0A354C2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3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124BB" w14:textId="39B731AF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0.0075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B10EB" w14:textId="258D8D57" w:rsidR="00D0126F" w:rsidRPr="006D3548" w:rsidDel="00F5422B" w:rsidRDefault="00D0126F" w:rsidP="006D3548">
            <w:pPr>
              <w:spacing w:before="120" w:after="24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6D354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06516</w:t>
            </w:r>
          </w:p>
        </w:tc>
      </w:tr>
    </w:tbl>
    <w:p w14:paraId="35D40433" w14:textId="6086F07F" w:rsidR="000A4BA1" w:rsidRPr="006D3548" w:rsidRDefault="005E73DF" w:rsidP="006D3548">
      <w:pPr>
        <w:spacing w:before="120" w:after="24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6D35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NCC: normalized cross-correlation; 3D: three-dimensional</w:t>
      </w:r>
    </w:p>
    <w:p w14:paraId="21B1F644" w14:textId="77777777" w:rsidR="000A4BA1" w:rsidRPr="00627CE6" w:rsidRDefault="000A4BA1" w:rsidP="000A4BA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0A4BA1" w:rsidRPr="00627CE6" w:rsidSect="00FC0C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93DAE2" w14:textId="1CFA8315" w:rsidR="00627CE6" w:rsidRPr="00D513E9" w:rsidRDefault="00627CE6" w:rsidP="00D513E9">
      <w:pPr>
        <w:spacing w:before="120" w:after="24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D513E9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Supplementary Table 3</w:t>
      </w:r>
      <w:r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</w:t>
      </w:r>
      <w:r w:rsidR="000A4BA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onfusion matrix </w:t>
      </w:r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f the </w:t>
      </w:r>
      <w:proofErr w:type="spellStart"/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>kNN</w:t>
      </w:r>
      <w:proofErr w:type="spellEnd"/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lassification using normalized cross-correlation of </w:t>
      </w:r>
      <w:r w:rsidR="00DF27C9" w:rsidRPr="008E670A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</w:t>
      </w:r>
      <w:r w:rsidR="000A4BA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>x-axis component</w:t>
      </w:r>
      <w:r w:rsidR="006B4048"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="000A4BA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</w:t>
      </w:r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>root-sum-of-square</w:t>
      </w:r>
      <w:r w:rsidR="000A4BA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(RSS)</w:t>
      </w:r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6B404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values </w:t>
      </w:r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>of the 3D acceleration signals.</w:t>
      </w:r>
    </w:p>
    <w:tbl>
      <w:tblPr>
        <w:tblW w:w="89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701"/>
        <w:gridCol w:w="1759"/>
      </w:tblGrid>
      <w:tr w:rsidR="006D3548" w:rsidRPr="00D513E9" w14:paraId="4E85D8F0" w14:textId="77777777" w:rsidTr="00D513E9">
        <w:trPr>
          <w:trHeight w:val="525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F40FD6C" w14:textId="77777777" w:rsidR="006D3548" w:rsidRPr="00D513E9" w:rsidRDefault="006D3548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14:paraId="4BD5B3AB" w14:textId="1787A737" w:rsidR="006D3548" w:rsidRPr="00D513E9" w:rsidRDefault="006D3548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x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-axis component</w:t>
            </w:r>
          </w:p>
        </w:tc>
        <w:tc>
          <w:tcPr>
            <w:tcW w:w="34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DFF65" w14:textId="021062C3" w:rsidR="006D3548" w:rsidRPr="00D513E9" w:rsidDel="001A1E1B" w:rsidRDefault="006D3548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SS</w:t>
            </w:r>
          </w:p>
        </w:tc>
      </w:tr>
      <w:tr w:rsidR="006D3548" w:rsidRPr="00D513E9" w14:paraId="389583A2" w14:textId="77777777" w:rsidTr="00D513E9">
        <w:trPr>
          <w:trHeight w:val="540"/>
        </w:trPr>
        <w:tc>
          <w:tcPr>
            <w:tcW w:w="1843" w:type="dxa"/>
            <w:tcBorders>
              <w:top w:val="nil"/>
              <w:bottom w:val="nil"/>
            </w:tcBorders>
          </w:tcPr>
          <w:p w14:paraId="7FE05D41" w14:textId="77777777" w:rsidR="006D3548" w:rsidRPr="00D513E9" w:rsidRDefault="006D3548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4054BCD9" w14:textId="33666E56" w:rsidR="006D3548" w:rsidRPr="00D513E9" w:rsidRDefault="006D3548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P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redicted class</w:t>
            </w:r>
          </w:p>
        </w:tc>
        <w:tc>
          <w:tcPr>
            <w:tcW w:w="346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D4E40B" w14:textId="610B47FF" w:rsidR="006D3548" w:rsidRPr="00D513E9" w:rsidRDefault="006D3548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P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redicted class</w:t>
            </w:r>
          </w:p>
        </w:tc>
      </w:tr>
      <w:tr w:rsidR="000A4BA1" w:rsidRPr="00D513E9" w14:paraId="6EFC036E" w14:textId="77777777" w:rsidTr="00D513E9">
        <w:trPr>
          <w:trHeight w:val="540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E7B537" w14:textId="77777777" w:rsidR="000A4BA1" w:rsidRPr="00D513E9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61FF73F" w14:textId="666706E8" w:rsidR="000A4BA1" w:rsidRPr="00D513E9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all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35CCD75" w14:textId="055DED8A" w:rsidR="000A4BA1" w:rsidRPr="00D513E9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urrent fall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42C35D" w14:textId="016EB8C8" w:rsidR="000A4BA1" w:rsidRPr="00D513E9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aller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</w:tcPr>
          <w:p w14:paraId="1E4DBA07" w14:textId="0E609642" w:rsidR="000A4BA1" w:rsidRPr="00D513E9" w:rsidDel="001A1E1B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urrent faller</w:t>
            </w:r>
          </w:p>
        </w:tc>
      </w:tr>
      <w:tr w:rsidR="000A4BA1" w:rsidRPr="00D513E9" w14:paraId="54BACADF" w14:textId="77777777" w:rsidTr="00D513E9">
        <w:trPr>
          <w:trHeight w:val="540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51C9376" w14:textId="7B583412" w:rsidR="000A4BA1" w:rsidRPr="00D513E9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N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on-faller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452037D" w14:textId="35003995" w:rsidR="000A4BA1" w:rsidRPr="00D513E9" w:rsidRDefault="005E73DF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9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3.3%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95CA249" w14:textId="4CAC9042" w:rsidR="000A4BA1" w:rsidRPr="00D513E9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6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.7%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CA9620" w14:textId="21D9B4F1" w:rsidR="000A4BA1" w:rsidRPr="00D513E9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9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.7%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14:paraId="23EE07AB" w14:textId="7E6D739F" w:rsidR="000A4BA1" w:rsidRPr="00D513E9" w:rsidDel="001A1E1B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3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.3%</w:t>
            </w:r>
          </w:p>
        </w:tc>
      </w:tr>
      <w:tr w:rsidR="000A4BA1" w:rsidRPr="00D513E9" w14:paraId="3EBDC9EB" w14:textId="77777777" w:rsidTr="00D513E9">
        <w:trPr>
          <w:trHeight w:val="525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D05A9DA" w14:textId="2D121B55" w:rsidR="000A4BA1" w:rsidRPr="00D513E9" w:rsidRDefault="000A4BA1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R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ecurrent fall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D51C5B1" w14:textId="69A483DC" w:rsidR="000A4BA1" w:rsidRPr="00D513E9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1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2.5%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51A0BAA" w14:textId="40BC5104" w:rsidR="000A4BA1" w:rsidRPr="00D513E9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8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7.5%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3E560C" w14:textId="78E4F0FB" w:rsidR="000A4BA1" w:rsidRPr="00D513E9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8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.3%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</w:tcPr>
          <w:p w14:paraId="5977C34E" w14:textId="460AF072" w:rsidR="000A4BA1" w:rsidRPr="00D513E9" w:rsidDel="001A1E1B" w:rsidRDefault="004521D0" w:rsidP="00D513E9">
            <w:pPr>
              <w:spacing w:before="120" w:after="240"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D513E9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  <w:lang w:val="en-US"/>
              </w:rPr>
              <w:t>9</w:t>
            </w:r>
            <w:r w:rsidRPr="00D513E9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7%</w:t>
            </w:r>
          </w:p>
        </w:tc>
      </w:tr>
    </w:tbl>
    <w:p w14:paraId="79B5F63A" w14:textId="5A458E58" w:rsidR="00F41A47" w:rsidRPr="00D513E9" w:rsidRDefault="005E73DF" w:rsidP="00D513E9">
      <w:pPr>
        <w:spacing w:before="120" w:after="240" w:line="24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proofErr w:type="spellStart"/>
      <w:r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>kNN</w:t>
      </w:r>
      <w:proofErr w:type="spellEnd"/>
      <w:r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: k-nearest neighbor; RSS: root-sum-of-square; </w:t>
      </w:r>
      <w:r w:rsidR="00A908E1" w:rsidRPr="00D513E9">
        <w:rPr>
          <w:rFonts w:ascii="Times New Roman" w:hAnsi="Times New Roman" w:cs="Times New Roman"/>
          <w:bCs/>
          <w:iCs/>
          <w:sz w:val="24"/>
          <w:szCs w:val="24"/>
          <w:lang w:val="en-US"/>
        </w:rPr>
        <w:t>3D: three-dimensional</w:t>
      </w:r>
    </w:p>
    <w:sectPr w:rsidR="00F41A47" w:rsidRPr="00D513E9" w:rsidSect="006D3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B5C16" w14:textId="77777777" w:rsidR="006D3548" w:rsidRDefault="006D3548" w:rsidP="00C16E57">
      <w:pPr>
        <w:spacing w:after="0" w:line="240" w:lineRule="auto"/>
      </w:pPr>
      <w:r>
        <w:separator/>
      </w:r>
    </w:p>
  </w:endnote>
  <w:endnote w:type="continuationSeparator" w:id="0">
    <w:p w14:paraId="0DF9939C" w14:textId="77777777" w:rsidR="006D3548" w:rsidRDefault="006D3548" w:rsidP="00C16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33508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993A074" w14:textId="55CF9B04" w:rsidR="006D3548" w:rsidRPr="00C16E57" w:rsidRDefault="006D3548" w:rsidP="00C16E57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16E5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16E5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16E5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376CD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C16E5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1D00B" w14:textId="77777777" w:rsidR="006D3548" w:rsidRDefault="006D3548" w:rsidP="00C16E57">
      <w:pPr>
        <w:spacing w:after="0" w:line="240" w:lineRule="auto"/>
      </w:pPr>
      <w:r>
        <w:separator/>
      </w:r>
    </w:p>
  </w:footnote>
  <w:footnote w:type="continuationSeparator" w:id="0">
    <w:p w14:paraId="1E48028F" w14:textId="77777777" w:rsidR="006D3548" w:rsidRDefault="006D3548" w:rsidP="00C16E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BCCA6" w14:textId="5C9D8C01" w:rsidR="006D3548" w:rsidRDefault="006D3548">
    <w:pPr>
      <w:pStyle w:val="a3"/>
    </w:pPr>
    <w:r>
      <w:rPr>
        <w:noProof/>
        <w:lang w:val="en-US" w:eastAsia="zh-TW"/>
      </w:rPr>
      <w:drawing>
        <wp:inline distT="0" distB="0" distL="0" distR="0" wp14:anchorId="6EE5B448" wp14:editId="71B8E106">
          <wp:extent cx="1383665" cy="494030"/>
          <wp:effectExtent l="0" t="0" r="6985" b="1270"/>
          <wp:docPr id="1" name="圖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0223E"/>
    <w:multiLevelType w:val="hybridMultilevel"/>
    <w:tmpl w:val="D2AA3E1A"/>
    <w:lvl w:ilvl="0" w:tplc="489E3350">
      <w:start w:val="1"/>
      <w:numFmt w:val="decimal"/>
      <w:lvlText w:val="%1."/>
      <w:lvlJc w:val="left"/>
      <w:pPr>
        <w:ind w:left="720" w:hanging="360"/>
      </w:pPr>
      <w:rPr>
        <w:rFonts w:eastAsiaTheme="minorEastAsia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E57"/>
    <w:rsid w:val="00003D0D"/>
    <w:rsid w:val="00061D9B"/>
    <w:rsid w:val="00064C4F"/>
    <w:rsid w:val="00076C3E"/>
    <w:rsid w:val="000A4BA1"/>
    <w:rsid w:val="001A1E1B"/>
    <w:rsid w:val="002F0FC5"/>
    <w:rsid w:val="003456AF"/>
    <w:rsid w:val="0036173B"/>
    <w:rsid w:val="0038563A"/>
    <w:rsid w:val="004521D0"/>
    <w:rsid w:val="004A01F5"/>
    <w:rsid w:val="005052A5"/>
    <w:rsid w:val="00505B58"/>
    <w:rsid w:val="00512740"/>
    <w:rsid w:val="005264F5"/>
    <w:rsid w:val="005E3252"/>
    <w:rsid w:val="005E73DF"/>
    <w:rsid w:val="00627CE6"/>
    <w:rsid w:val="00646B6D"/>
    <w:rsid w:val="006549BB"/>
    <w:rsid w:val="00664524"/>
    <w:rsid w:val="00673ED4"/>
    <w:rsid w:val="00693642"/>
    <w:rsid w:val="006B4048"/>
    <w:rsid w:val="006D3548"/>
    <w:rsid w:val="007309CB"/>
    <w:rsid w:val="008256FA"/>
    <w:rsid w:val="008376CD"/>
    <w:rsid w:val="00870B73"/>
    <w:rsid w:val="008A2820"/>
    <w:rsid w:val="008E027B"/>
    <w:rsid w:val="008E670A"/>
    <w:rsid w:val="008F7429"/>
    <w:rsid w:val="009158D0"/>
    <w:rsid w:val="009435D8"/>
    <w:rsid w:val="00967B9A"/>
    <w:rsid w:val="0099195A"/>
    <w:rsid w:val="009D4C30"/>
    <w:rsid w:val="009E4067"/>
    <w:rsid w:val="00A908E1"/>
    <w:rsid w:val="00B446C7"/>
    <w:rsid w:val="00B66FE6"/>
    <w:rsid w:val="00B94996"/>
    <w:rsid w:val="00BB2D2E"/>
    <w:rsid w:val="00BF51B1"/>
    <w:rsid w:val="00C16E57"/>
    <w:rsid w:val="00C53947"/>
    <w:rsid w:val="00D0126F"/>
    <w:rsid w:val="00D1157B"/>
    <w:rsid w:val="00D251D2"/>
    <w:rsid w:val="00D513E9"/>
    <w:rsid w:val="00D86DAE"/>
    <w:rsid w:val="00DF27C9"/>
    <w:rsid w:val="00E50542"/>
    <w:rsid w:val="00ED12EF"/>
    <w:rsid w:val="00EE1B7C"/>
    <w:rsid w:val="00EF7F39"/>
    <w:rsid w:val="00F41A47"/>
    <w:rsid w:val="00F5422B"/>
    <w:rsid w:val="00F91761"/>
    <w:rsid w:val="00FC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A395A73"/>
  <w15:chartTrackingRefBased/>
  <w15:docId w15:val="{5B6B8501-52D1-4A8C-8103-7A96039B4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C16E57"/>
  </w:style>
  <w:style w:type="paragraph" w:styleId="a5">
    <w:name w:val="footer"/>
    <w:basedOn w:val="a"/>
    <w:link w:val="a6"/>
    <w:uiPriority w:val="99"/>
    <w:unhideWhenUsed/>
    <w:rsid w:val="00C16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C16E57"/>
  </w:style>
  <w:style w:type="table" w:styleId="a7">
    <w:name w:val="Table Grid"/>
    <w:basedOn w:val="a1"/>
    <w:uiPriority w:val="39"/>
    <w:rsid w:val="00C1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61D9B"/>
    <w:pPr>
      <w:spacing w:after="0" w:line="240" w:lineRule="auto"/>
    </w:pPr>
  </w:style>
  <w:style w:type="character" w:styleId="a9">
    <w:name w:val="annotation reference"/>
    <w:basedOn w:val="a0"/>
    <w:uiPriority w:val="99"/>
    <w:semiHidden/>
    <w:unhideWhenUsed/>
    <w:rsid w:val="00673ED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73ED4"/>
    <w:pPr>
      <w:spacing w:line="240" w:lineRule="auto"/>
    </w:pPr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673ED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73ED4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673ED4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1A1E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1A1E1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D3548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0">
    <w:name w:val="EndNote Bibliography 字元"/>
    <w:basedOn w:val="a0"/>
    <w:link w:val="EndNoteBibliography"/>
    <w:rsid w:val="006D3548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8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連偉志</cp:lastModifiedBy>
  <cp:revision>2</cp:revision>
  <dcterms:created xsi:type="dcterms:W3CDTF">2022-03-22T13:36:00Z</dcterms:created>
  <dcterms:modified xsi:type="dcterms:W3CDTF">2022-03-22T13:36:00Z</dcterms:modified>
</cp:coreProperties>
</file>